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A18A1" w14:textId="5FEB3DD6" w:rsidR="006E1C7E" w:rsidRPr="001B79CA" w:rsidRDefault="00313E9A" w:rsidP="006E1C7E">
      <w:pPr>
        <w:rPr>
          <w:sz w:val="20"/>
          <w:szCs w:val="20"/>
          <w:lang w:val="en-GB"/>
        </w:rPr>
      </w:pPr>
      <w:r w:rsidRPr="001B79CA">
        <w:rPr>
          <w:sz w:val="20"/>
          <w:szCs w:val="20"/>
          <w:lang w:val="en-GB"/>
        </w:rPr>
        <w:t>Thank you for agreeing to participate in this interview. A</w:t>
      </w:r>
      <w:r w:rsidR="001B79CA" w:rsidRPr="001B79CA">
        <w:rPr>
          <w:sz w:val="20"/>
          <w:szCs w:val="20"/>
          <w:lang w:val="en-GB"/>
        </w:rPr>
        <w:t>s discussed, a</w:t>
      </w:r>
      <w:r w:rsidRPr="001B79CA">
        <w:rPr>
          <w:sz w:val="20"/>
          <w:szCs w:val="20"/>
          <w:lang w:val="en-GB"/>
        </w:rPr>
        <w:t xml:space="preserve">ll information is confidential and will only be seen by members of the research team. </w:t>
      </w:r>
    </w:p>
    <w:tbl>
      <w:tblPr>
        <w:tblStyle w:val="TableGrid"/>
        <w:tblW w:w="9680" w:type="dxa"/>
        <w:tblLook w:val="04A0" w:firstRow="1" w:lastRow="0" w:firstColumn="1" w:lastColumn="0" w:noHBand="0" w:noVBand="1"/>
      </w:tblPr>
      <w:tblGrid>
        <w:gridCol w:w="4842"/>
        <w:gridCol w:w="4838"/>
      </w:tblGrid>
      <w:tr w:rsidR="00AD35C5" w:rsidRPr="00AD35C5" w14:paraId="70CF62A7" w14:textId="77777777" w:rsidTr="007E2C15">
        <w:trPr>
          <w:trHeight w:val="579"/>
        </w:trPr>
        <w:tc>
          <w:tcPr>
            <w:tcW w:w="0" w:type="auto"/>
            <w:gridSpan w:val="2"/>
            <w:shd w:val="clear" w:color="auto" w:fill="BFBFBF" w:themeFill="background1" w:themeFillShade="BF"/>
          </w:tcPr>
          <w:p w14:paraId="7119CEC7" w14:textId="77777777" w:rsidR="00AD35C5" w:rsidRPr="00500740" w:rsidRDefault="00AD35C5" w:rsidP="00CF2414">
            <w:pPr>
              <w:ind w:left="738"/>
              <w:rPr>
                <w:b/>
                <w:sz w:val="28"/>
                <w:szCs w:val="28"/>
                <w:lang w:val="en-GB"/>
              </w:rPr>
            </w:pPr>
          </w:p>
          <w:p w14:paraId="061E8F19" w14:textId="139D1BC9" w:rsidR="00AD35C5" w:rsidRPr="00500740" w:rsidRDefault="007D2CCC" w:rsidP="00CF2414">
            <w:pPr>
              <w:ind w:left="738"/>
              <w:jc w:val="center"/>
              <w:rPr>
                <w:b/>
                <w:sz w:val="28"/>
                <w:szCs w:val="28"/>
                <w:lang w:val="en-GB"/>
              </w:rPr>
            </w:pPr>
            <w:r w:rsidRPr="00500740">
              <w:rPr>
                <w:b/>
                <w:sz w:val="28"/>
                <w:szCs w:val="28"/>
                <w:lang w:val="en-GB"/>
              </w:rPr>
              <w:t>Pre-intervention (</w:t>
            </w:r>
            <w:r w:rsidR="00AD35C5" w:rsidRPr="00500740">
              <w:rPr>
                <w:b/>
                <w:sz w:val="28"/>
                <w:szCs w:val="28"/>
                <w:lang w:val="en-GB"/>
              </w:rPr>
              <w:t>test of the infection pathway</w:t>
            </w:r>
            <w:r w:rsidRPr="00500740">
              <w:rPr>
                <w:b/>
                <w:sz w:val="28"/>
                <w:szCs w:val="28"/>
                <w:lang w:val="en-GB"/>
              </w:rPr>
              <w:t>)</w:t>
            </w:r>
          </w:p>
          <w:p w14:paraId="5D646DA6" w14:textId="77777777" w:rsidR="00AD35C5" w:rsidRPr="00500740" w:rsidRDefault="00AD35C5" w:rsidP="007E2C15">
            <w:pPr>
              <w:rPr>
                <w:b/>
                <w:sz w:val="28"/>
                <w:szCs w:val="28"/>
                <w:lang w:val="en-GB"/>
              </w:rPr>
            </w:pPr>
          </w:p>
        </w:tc>
      </w:tr>
      <w:tr w:rsidR="006E1C7E" w:rsidRPr="007D2CCC" w14:paraId="17E50EC7" w14:textId="77777777" w:rsidTr="007E2C15">
        <w:trPr>
          <w:trHeight w:val="1440"/>
        </w:trPr>
        <w:tc>
          <w:tcPr>
            <w:tcW w:w="4841" w:type="dxa"/>
          </w:tcPr>
          <w:p w14:paraId="6EDAFDCC" w14:textId="77777777" w:rsidR="007D2CCC" w:rsidRPr="007E2C15" w:rsidRDefault="007D2CCC" w:rsidP="00CF2414">
            <w:pPr>
              <w:ind w:left="310"/>
              <w:rPr>
                <w:rFonts w:cstheme="minorHAnsi"/>
                <w:lang w:val="en-GB"/>
              </w:rPr>
            </w:pPr>
          </w:p>
          <w:p w14:paraId="778727B2" w14:textId="614271B6" w:rsidR="006E1C7E" w:rsidRPr="007E2C15" w:rsidRDefault="006E1C7E" w:rsidP="00CF2414">
            <w:pPr>
              <w:ind w:left="310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Title: physician, nurse, coordinator</w:t>
            </w:r>
            <w:r w:rsidR="00DD4778" w:rsidRPr="007E2C15">
              <w:rPr>
                <w:rFonts w:cstheme="minorHAnsi"/>
                <w:lang w:val="en-GB"/>
              </w:rPr>
              <w:t>, other (please specify)</w:t>
            </w:r>
          </w:p>
          <w:p w14:paraId="200F54D9" w14:textId="77777777" w:rsidR="001D7478" w:rsidRPr="007E2C15" w:rsidRDefault="001D7478" w:rsidP="00CF2414">
            <w:pPr>
              <w:ind w:left="310"/>
              <w:rPr>
                <w:rFonts w:cstheme="minorHAnsi"/>
                <w:lang w:val="en-GB"/>
              </w:rPr>
            </w:pPr>
          </w:p>
          <w:p w14:paraId="3BFAA220" w14:textId="6D8846C1" w:rsidR="006E1C7E" w:rsidRPr="007E2C15" w:rsidRDefault="006E1C7E" w:rsidP="00CF2414">
            <w:pPr>
              <w:ind w:left="310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How long since you graduated?</w:t>
            </w:r>
          </w:p>
          <w:p w14:paraId="5CF0D131" w14:textId="77777777" w:rsidR="001D7478" w:rsidRPr="007E2C15" w:rsidRDefault="001D7478" w:rsidP="00CF2414">
            <w:pPr>
              <w:ind w:left="310"/>
              <w:rPr>
                <w:rFonts w:cstheme="minorHAnsi"/>
                <w:lang w:val="en-GB"/>
              </w:rPr>
            </w:pPr>
          </w:p>
          <w:p w14:paraId="1CFDED12" w14:textId="0736D0B1" w:rsidR="006E1C7E" w:rsidRPr="007E2C15" w:rsidRDefault="006E1C7E" w:rsidP="00CF2414">
            <w:pPr>
              <w:ind w:left="310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 xml:space="preserve">How long </w:t>
            </w:r>
            <w:r w:rsidR="001D7478" w:rsidRPr="007E2C15">
              <w:rPr>
                <w:rFonts w:cstheme="minorHAnsi"/>
                <w:lang w:val="en-GB"/>
              </w:rPr>
              <w:t>have</w:t>
            </w:r>
            <w:r w:rsidRPr="007E2C15">
              <w:rPr>
                <w:rFonts w:cstheme="minorHAnsi"/>
                <w:lang w:val="en-GB"/>
              </w:rPr>
              <w:t xml:space="preserve"> you work</w:t>
            </w:r>
            <w:r w:rsidR="001D7478" w:rsidRPr="007E2C15">
              <w:rPr>
                <w:rFonts w:cstheme="minorHAnsi"/>
                <w:lang w:val="en-GB"/>
              </w:rPr>
              <w:t>ed</w:t>
            </w:r>
            <w:r w:rsidRPr="007E2C15">
              <w:rPr>
                <w:rFonts w:cstheme="minorHAnsi"/>
                <w:lang w:val="en-GB"/>
              </w:rPr>
              <w:t xml:space="preserve"> in the emergency department?</w:t>
            </w:r>
          </w:p>
          <w:p w14:paraId="7AA67775" w14:textId="77777777" w:rsidR="006E1C7E" w:rsidRPr="007E2C15" w:rsidRDefault="006E1C7E" w:rsidP="001D7478">
            <w:pPr>
              <w:ind w:left="310"/>
              <w:rPr>
                <w:rFonts w:cstheme="minorHAnsi"/>
                <w:lang w:val="en-GB"/>
              </w:rPr>
            </w:pPr>
          </w:p>
        </w:tc>
        <w:tc>
          <w:tcPr>
            <w:tcW w:w="4838" w:type="dxa"/>
          </w:tcPr>
          <w:p w14:paraId="668FB4A4" w14:textId="77777777" w:rsidR="007D2CCC" w:rsidRPr="007E2C15" w:rsidRDefault="007D2CCC" w:rsidP="00CF2414">
            <w:pPr>
              <w:rPr>
                <w:rFonts w:cstheme="minorHAnsi"/>
                <w:lang w:val="en-GB"/>
              </w:rPr>
            </w:pPr>
          </w:p>
          <w:p w14:paraId="5F41C9C6" w14:textId="62475B8A" w:rsidR="006E1C7E" w:rsidRPr="007E2C15" w:rsidRDefault="006E1C7E" w:rsidP="00CF2414">
            <w:pPr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Job title:</w:t>
            </w:r>
          </w:p>
          <w:p w14:paraId="79E69DF2" w14:textId="77777777" w:rsidR="006E1C7E" w:rsidRPr="007E2C15" w:rsidRDefault="006E1C7E" w:rsidP="00CF2414">
            <w:pPr>
              <w:rPr>
                <w:rFonts w:cstheme="minorHAnsi"/>
                <w:lang w:val="en-GB"/>
              </w:rPr>
            </w:pPr>
          </w:p>
          <w:p w14:paraId="1F465822" w14:textId="16B03D17" w:rsidR="006E1C7E" w:rsidRPr="007E2C15" w:rsidRDefault="006E1C7E" w:rsidP="00CF2414">
            <w:pPr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Graduated:</w:t>
            </w:r>
          </w:p>
          <w:p w14:paraId="68AFD6B5" w14:textId="2B01E53B" w:rsidR="006E1C7E" w:rsidRPr="007E2C15" w:rsidRDefault="006E1C7E" w:rsidP="001D7478">
            <w:pPr>
              <w:rPr>
                <w:rFonts w:cstheme="minorHAnsi"/>
                <w:lang w:val="en-GB"/>
              </w:rPr>
            </w:pPr>
          </w:p>
          <w:p w14:paraId="2F4B0EEC" w14:textId="77777777" w:rsidR="001D7478" w:rsidRPr="007E2C15" w:rsidRDefault="001D7478" w:rsidP="001D7478">
            <w:pPr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Under 6 month/ months to 2 years/ above 2 years</w:t>
            </w:r>
          </w:p>
          <w:p w14:paraId="02C3DEE8" w14:textId="77777777" w:rsidR="001D7478" w:rsidRPr="007E2C15" w:rsidRDefault="001D7478" w:rsidP="001D7478">
            <w:pPr>
              <w:rPr>
                <w:rFonts w:cstheme="minorHAnsi"/>
                <w:lang w:val="en-GB"/>
              </w:rPr>
            </w:pPr>
          </w:p>
          <w:p w14:paraId="3CCCCD19" w14:textId="44B2277C" w:rsidR="007D2CCC" w:rsidRPr="007E2C15" w:rsidRDefault="007D2CCC" w:rsidP="00CF2414">
            <w:pPr>
              <w:ind w:left="738"/>
              <w:rPr>
                <w:rFonts w:cstheme="minorHAnsi"/>
                <w:lang w:val="en-GB"/>
              </w:rPr>
            </w:pPr>
          </w:p>
        </w:tc>
      </w:tr>
      <w:tr w:rsidR="006E1C7E" w:rsidRPr="007D2CCC" w14:paraId="09AA8EE0" w14:textId="77777777" w:rsidTr="007E2C15">
        <w:trPr>
          <w:trHeight w:val="727"/>
        </w:trPr>
        <w:tc>
          <w:tcPr>
            <w:tcW w:w="4841" w:type="dxa"/>
          </w:tcPr>
          <w:p w14:paraId="6AB68546" w14:textId="77777777" w:rsidR="006E1C7E" w:rsidRPr="007E2C15" w:rsidRDefault="006E1C7E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  <w:p w14:paraId="01A3865F" w14:textId="5FD6D44D" w:rsidR="006E1C7E" w:rsidRPr="007E2C15" w:rsidRDefault="005F135C" w:rsidP="00CF2414">
            <w:pPr>
              <w:pStyle w:val="ListParagraph"/>
              <w:numPr>
                <w:ilvl w:val="0"/>
                <w:numId w:val="14"/>
              </w:numPr>
              <w:ind w:left="738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What</w:t>
            </w:r>
            <w:r w:rsidR="006E1C7E" w:rsidRPr="007E2C15">
              <w:rPr>
                <w:rFonts w:cstheme="minorHAnsi"/>
                <w:lang w:val="en-GB"/>
              </w:rPr>
              <w:t xml:space="preserve"> does psychological safety mean for your work?</w:t>
            </w:r>
          </w:p>
          <w:p w14:paraId="1A717BC4" w14:textId="77777777" w:rsidR="006E1C7E" w:rsidRPr="007E2C15" w:rsidRDefault="006E1C7E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</w:tc>
        <w:tc>
          <w:tcPr>
            <w:tcW w:w="4838" w:type="dxa"/>
          </w:tcPr>
          <w:p w14:paraId="70521428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  <w:p w14:paraId="7528E879" w14:textId="3BB8C088" w:rsidR="007D2CCC" w:rsidRDefault="007D2CCC" w:rsidP="00CF2414">
            <w:pPr>
              <w:ind w:left="738"/>
              <w:rPr>
                <w:rFonts w:cstheme="minorHAnsi"/>
                <w:lang w:val="en-GB"/>
              </w:rPr>
            </w:pPr>
          </w:p>
          <w:p w14:paraId="39BEF7F3" w14:textId="77777777" w:rsidR="007E2C15" w:rsidRPr="007E2C15" w:rsidRDefault="007E2C15" w:rsidP="00CF2414">
            <w:pPr>
              <w:ind w:left="738"/>
              <w:rPr>
                <w:rFonts w:cstheme="minorHAnsi"/>
                <w:lang w:val="en-GB"/>
              </w:rPr>
            </w:pPr>
          </w:p>
          <w:p w14:paraId="74BAB814" w14:textId="77777777" w:rsidR="007D2CCC" w:rsidRPr="007E2C15" w:rsidRDefault="007D2CCC" w:rsidP="001D7478">
            <w:pPr>
              <w:rPr>
                <w:rFonts w:cstheme="minorHAnsi"/>
                <w:lang w:val="en-GB"/>
              </w:rPr>
            </w:pPr>
          </w:p>
          <w:p w14:paraId="0EA5CCB2" w14:textId="3D6B70AE" w:rsidR="007D2CCC" w:rsidRPr="007E2C15" w:rsidRDefault="007D2CCC" w:rsidP="00CF2414">
            <w:pPr>
              <w:ind w:left="738"/>
              <w:rPr>
                <w:rFonts w:cstheme="minorHAnsi"/>
                <w:lang w:val="en-GB"/>
              </w:rPr>
            </w:pPr>
          </w:p>
        </w:tc>
      </w:tr>
      <w:tr w:rsidR="006E1C7E" w:rsidRPr="007D2CCC" w14:paraId="29F712FC" w14:textId="77777777" w:rsidTr="007E2C15">
        <w:trPr>
          <w:trHeight w:val="965"/>
        </w:trPr>
        <w:tc>
          <w:tcPr>
            <w:tcW w:w="4841" w:type="dxa"/>
          </w:tcPr>
          <w:p w14:paraId="6F37E26A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  <w:p w14:paraId="3D7F498F" w14:textId="77777777" w:rsidR="00881419" w:rsidRPr="007E2C15" w:rsidRDefault="006E1C7E" w:rsidP="00CF2414">
            <w:pPr>
              <w:pStyle w:val="ListParagraph"/>
              <w:numPr>
                <w:ilvl w:val="0"/>
                <w:numId w:val="14"/>
              </w:numPr>
              <w:ind w:left="738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 xml:space="preserve">How do you try to create </w:t>
            </w:r>
            <w:r w:rsidR="00CC1D38" w:rsidRPr="007E2C15">
              <w:rPr>
                <w:rFonts w:cstheme="minorHAnsi"/>
                <w:lang w:val="en-GB"/>
              </w:rPr>
              <w:t>psychological</w:t>
            </w:r>
            <w:r w:rsidRPr="007E2C15">
              <w:rPr>
                <w:rFonts w:cstheme="minorHAnsi"/>
                <w:lang w:val="en-GB"/>
              </w:rPr>
              <w:t xml:space="preserve"> safety in multi</w:t>
            </w:r>
            <w:r w:rsidR="00CC1D38" w:rsidRPr="007E2C15">
              <w:rPr>
                <w:rFonts w:cstheme="minorHAnsi"/>
                <w:lang w:val="en-GB"/>
              </w:rPr>
              <w:t>-</w:t>
            </w:r>
            <w:r w:rsidRPr="007E2C15">
              <w:rPr>
                <w:rFonts w:cstheme="minorHAnsi"/>
                <w:lang w:val="en-GB"/>
              </w:rPr>
              <w:t>professional work?</w:t>
            </w:r>
            <w:r w:rsidRPr="007E2C15">
              <w:rPr>
                <w:rFonts w:cstheme="minorHAnsi"/>
                <w:lang w:val="en-GB"/>
              </w:rPr>
              <w:br/>
            </w:r>
          </w:p>
          <w:p w14:paraId="0B6ED25F" w14:textId="7EB9CF05" w:rsidR="006E1C7E" w:rsidRPr="007E2C15" w:rsidRDefault="00881419" w:rsidP="00881419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What c</w:t>
            </w:r>
            <w:r w:rsidR="006E1C7E" w:rsidRPr="007E2C15">
              <w:rPr>
                <w:rFonts w:cstheme="minorHAnsi"/>
                <w:lang w:val="en-GB"/>
              </w:rPr>
              <w:t xml:space="preserve">an hinder you </w:t>
            </w:r>
            <w:r w:rsidRPr="007E2C15">
              <w:rPr>
                <w:rFonts w:cstheme="minorHAnsi"/>
                <w:lang w:val="en-GB"/>
              </w:rPr>
              <w:t>in this process</w:t>
            </w:r>
            <w:r w:rsidR="006E1C7E" w:rsidRPr="007E2C15">
              <w:rPr>
                <w:rFonts w:cstheme="minorHAnsi"/>
                <w:lang w:val="en-GB"/>
              </w:rPr>
              <w:t>?</w:t>
            </w:r>
          </w:p>
          <w:p w14:paraId="71B01B11" w14:textId="539B6497" w:rsidR="006E1C7E" w:rsidRPr="007E2C15" w:rsidRDefault="006E1C7E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</w:tc>
        <w:tc>
          <w:tcPr>
            <w:tcW w:w="4838" w:type="dxa"/>
          </w:tcPr>
          <w:p w14:paraId="5B7D6BD2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  <w:p w14:paraId="54A3C48F" w14:textId="77777777" w:rsidR="007D2CCC" w:rsidRPr="007E2C15" w:rsidRDefault="007D2CCC" w:rsidP="00CF2414">
            <w:pPr>
              <w:ind w:left="738"/>
              <w:rPr>
                <w:rFonts w:cstheme="minorHAnsi"/>
                <w:lang w:val="en-GB"/>
              </w:rPr>
            </w:pPr>
          </w:p>
          <w:p w14:paraId="2782AE43" w14:textId="77777777" w:rsidR="007D2CCC" w:rsidRPr="007E2C15" w:rsidRDefault="007D2CCC" w:rsidP="00CF2414">
            <w:pPr>
              <w:ind w:left="738"/>
              <w:rPr>
                <w:rFonts w:cstheme="minorHAnsi"/>
                <w:lang w:val="en-GB"/>
              </w:rPr>
            </w:pPr>
          </w:p>
          <w:p w14:paraId="25D51BDB" w14:textId="77777777" w:rsidR="007D2CCC" w:rsidRPr="007E2C15" w:rsidRDefault="007D2CCC" w:rsidP="00CF2414">
            <w:pPr>
              <w:ind w:left="738"/>
              <w:rPr>
                <w:rFonts w:cstheme="minorHAnsi"/>
                <w:lang w:val="en-GB"/>
              </w:rPr>
            </w:pPr>
          </w:p>
          <w:p w14:paraId="0C0B5636" w14:textId="5B63FC5B" w:rsidR="007D2CCC" w:rsidRPr="007E2C15" w:rsidRDefault="007D2CCC" w:rsidP="00CF2414">
            <w:pPr>
              <w:ind w:left="738"/>
              <w:rPr>
                <w:rFonts w:cstheme="minorHAnsi"/>
                <w:lang w:val="en-GB"/>
              </w:rPr>
            </w:pPr>
          </w:p>
        </w:tc>
      </w:tr>
      <w:tr w:rsidR="006E1C7E" w:rsidRPr="007D2CCC" w14:paraId="6B224B84" w14:textId="77777777" w:rsidTr="007E2C15">
        <w:trPr>
          <w:trHeight w:val="1678"/>
        </w:trPr>
        <w:tc>
          <w:tcPr>
            <w:tcW w:w="4841" w:type="dxa"/>
          </w:tcPr>
          <w:p w14:paraId="06A01E53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  <w:p w14:paraId="20141423" w14:textId="44B1DB43" w:rsidR="006E1C7E" w:rsidRPr="007E2C15" w:rsidRDefault="006E1C7E" w:rsidP="00CF2414">
            <w:pPr>
              <w:pStyle w:val="ListParagraph"/>
              <w:numPr>
                <w:ilvl w:val="0"/>
                <w:numId w:val="14"/>
              </w:numPr>
              <w:ind w:left="738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What do you do when you are concerned about a patient?</w:t>
            </w:r>
          </w:p>
          <w:p w14:paraId="7635696F" w14:textId="77777777" w:rsidR="00881419" w:rsidRPr="007E2C15" w:rsidRDefault="00881419" w:rsidP="00881419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  <w:p w14:paraId="29481170" w14:textId="3947F890" w:rsidR="00881419" w:rsidRPr="007E2C15" w:rsidRDefault="006E1C7E" w:rsidP="00881419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Do you feel psychologically safe to ask for help / seek</w:t>
            </w:r>
            <w:r w:rsidR="007D2CCC" w:rsidRPr="007E2C15">
              <w:rPr>
                <w:rFonts w:cstheme="minorHAnsi"/>
                <w:lang w:val="en-GB"/>
              </w:rPr>
              <w:t xml:space="preserve"> advice</w:t>
            </w:r>
            <w:r w:rsidRPr="007E2C15">
              <w:rPr>
                <w:rFonts w:cstheme="minorHAnsi"/>
                <w:lang w:val="en-GB"/>
              </w:rPr>
              <w:t>?</w:t>
            </w:r>
          </w:p>
          <w:p w14:paraId="265B6328" w14:textId="7D7F3DD0" w:rsidR="00881419" w:rsidRPr="007E2C15" w:rsidRDefault="006E1C7E" w:rsidP="00881419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 xml:space="preserve">Are you concerned </w:t>
            </w:r>
            <w:r w:rsidR="00881419" w:rsidRPr="007E2C15">
              <w:rPr>
                <w:rFonts w:cstheme="minorHAnsi"/>
                <w:lang w:val="en-GB"/>
              </w:rPr>
              <w:t>about</w:t>
            </w:r>
            <w:r w:rsidRPr="007E2C15">
              <w:rPr>
                <w:rFonts w:cstheme="minorHAnsi"/>
                <w:lang w:val="en-GB"/>
              </w:rPr>
              <w:t xml:space="preserve"> disturb</w:t>
            </w:r>
            <w:r w:rsidR="00881419" w:rsidRPr="007E2C15">
              <w:rPr>
                <w:rFonts w:cstheme="minorHAnsi"/>
                <w:lang w:val="en-GB"/>
              </w:rPr>
              <w:t>ing</w:t>
            </w:r>
            <w:r w:rsidRPr="007E2C15">
              <w:rPr>
                <w:rFonts w:cstheme="minorHAnsi"/>
                <w:lang w:val="en-GB"/>
              </w:rPr>
              <w:t xml:space="preserve"> your colleagues?</w:t>
            </w:r>
          </w:p>
          <w:p w14:paraId="793C83D5" w14:textId="1AF7B1B4" w:rsidR="006E1C7E" w:rsidRPr="007E2C15" w:rsidRDefault="006E1C7E" w:rsidP="00881419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Do you manage the situation on your own?</w:t>
            </w:r>
          </w:p>
          <w:p w14:paraId="4C845FD9" w14:textId="21AAD8C0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  <w:p w14:paraId="0D5DE81E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</w:tc>
        <w:tc>
          <w:tcPr>
            <w:tcW w:w="4838" w:type="dxa"/>
          </w:tcPr>
          <w:p w14:paraId="669E8A08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</w:tc>
      </w:tr>
      <w:tr w:rsidR="006E1C7E" w:rsidRPr="007D2CCC" w14:paraId="11C1B2F3" w14:textId="77777777" w:rsidTr="007E2C15">
        <w:trPr>
          <w:trHeight w:val="1440"/>
        </w:trPr>
        <w:tc>
          <w:tcPr>
            <w:tcW w:w="4841" w:type="dxa"/>
          </w:tcPr>
          <w:p w14:paraId="2EFDE51A" w14:textId="658D0CA4" w:rsidR="006E1C7E" w:rsidRPr="007E2C15" w:rsidRDefault="006E1C7E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  <w:p w14:paraId="348DED51" w14:textId="0F0BE9F2" w:rsidR="006E1C7E" w:rsidRPr="007E2C15" w:rsidRDefault="006E1C7E" w:rsidP="00CF2414">
            <w:pPr>
              <w:pStyle w:val="ListParagraph"/>
              <w:numPr>
                <w:ilvl w:val="0"/>
                <w:numId w:val="14"/>
              </w:numPr>
              <w:ind w:left="738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 xml:space="preserve">When you think about the </w:t>
            </w:r>
            <w:r w:rsidR="00881419" w:rsidRPr="007E2C15">
              <w:rPr>
                <w:rFonts w:cstheme="minorHAnsi"/>
                <w:lang w:val="en-GB"/>
              </w:rPr>
              <w:t xml:space="preserve">new </w:t>
            </w:r>
            <w:r w:rsidRPr="007E2C15">
              <w:rPr>
                <w:rFonts w:cstheme="minorHAnsi"/>
                <w:lang w:val="en-GB"/>
              </w:rPr>
              <w:t>work</w:t>
            </w:r>
            <w:r w:rsidR="00881419" w:rsidRPr="007E2C15">
              <w:rPr>
                <w:rFonts w:cstheme="minorHAnsi"/>
                <w:lang w:val="en-GB"/>
              </w:rPr>
              <w:t xml:space="preserve"> process</w:t>
            </w:r>
            <w:r w:rsidRPr="007E2C15">
              <w:rPr>
                <w:rFonts w:cstheme="minorHAnsi"/>
                <w:lang w:val="en-GB"/>
              </w:rPr>
              <w:t xml:space="preserve"> you are about to test</w:t>
            </w:r>
            <w:r w:rsidR="00881419" w:rsidRPr="007E2C15">
              <w:rPr>
                <w:rFonts w:cstheme="minorHAnsi"/>
                <w:lang w:val="en-GB"/>
              </w:rPr>
              <w:t xml:space="preserve"> - h</w:t>
            </w:r>
            <w:r w:rsidRPr="007E2C15">
              <w:rPr>
                <w:rFonts w:cstheme="minorHAnsi"/>
                <w:lang w:val="en-GB"/>
              </w:rPr>
              <w:t>ow psychologically safe do you feel?</w:t>
            </w:r>
          </w:p>
          <w:p w14:paraId="453B331B" w14:textId="44EC33D9" w:rsidR="006E1C7E" w:rsidRPr="007E2C15" w:rsidRDefault="006E1C7E" w:rsidP="00CF2414">
            <w:pPr>
              <w:pStyle w:val="ListParagraph"/>
              <w:spacing w:after="200" w:line="276" w:lineRule="auto"/>
              <w:ind w:left="738"/>
              <w:rPr>
                <w:rFonts w:cstheme="minorHAnsi"/>
                <w:lang w:val="en-GB"/>
              </w:rPr>
            </w:pPr>
          </w:p>
        </w:tc>
        <w:tc>
          <w:tcPr>
            <w:tcW w:w="4838" w:type="dxa"/>
          </w:tcPr>
          <w:p w14:paraId="0B247C50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</w:tc>
      </w:tr>
      <w:tr w:rsidR="006E1C7E" w:rsidRPr="007D2CCC" w14:paraId="10D764BE" w14:textId="77777777" w:rsidTr="007E2C15">
        <w:trPr>
          <w:trHeight w:val="1499"/>
        </w:trPr>
        <w:tc>
          <w:tcPr>
            <w:tcW w:w="4841" w:type="dxa"/>
          </w:tcPr>
          <w:p w14:paraId="7794A233" w14:textId="77777777" w:rsidR="001E45F3" w:rsidRPr="007E2C15" w:rsidRDefault="001E45F3" w:rsidP="00CF2414">
            <w:pPr>
              <w:pStyle w:val="ListParagraph"/>
              <w:spacing w:after="200" w:line="276" w:lineRule="auto"/>
              <w:ind w:left="738"/>
              <w:rPr>
                <w:rFonts w:cstheme="minorHAnsi"/>
                <w:lang w:val="en-GB"/>
              </w:rPr>
            </w:pPr>
          </w:p>
          <w:p w14:paraId="085D3E2C" w14:textId="17A72ACE" w:rsidR="006E1C7E" w:rsidRPr="007E2C15" w:rsidRDefault="006E1C7E" w:rsidP="00CF2414">
            <w:pPr>
              <w:pStyle w:val="ListParagraph"/>
              <w:numPr>
                <w:ilvl w:val="0"/>
                <w:numId w:val="14"/>
              </w:numPr>
              <w:ind w:left="738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D</w:t>
            </w:r>
            <w:r w:rsidR="001E45F3" w:rsidRPr="007E2C15">
              <w:rPr>
                <w:rFonts w:cstheme="minorHAnsi"/>
                <w:lang w:val="en-GB"/>
              </w:rPr>
              <w:t xml:space="preserve">o the physical characteristics of the department have an influence on your experience of </w:t>
            </w:r>
            <w:r w:rsidR="00D3440F" w:rsidRPr="007E2C15">
              <w:rPr>
                <w:rFonts w:cstheme="minorHAnsi"/>
                <w:lang w:val="en-GB"/>
              </w:rPr>
              <w:t>psychological</w:t>
            </w:r>
            <w:r w:rsidR="001E45F3" w:rsidRPr="007E2C15">
              <w:rPr>
                <w:rFonts w:cstheme="minorHAnsi"/>
                <w:lang w:val="en-GB"/>
              </w:rPr>
              <w:t xml:space="preserve"> safety in relation to multi</w:t>
            </w:r>
            <w:r w:rsidR="00D3440F" w:rsidRPr="007E2C15">
              <w:rPr>
                <w:rFonts w:cstheme="minorHAnsi"/>
                <w:lang w:val="en-GB"/>
              </w:rPr>
              <w:t>-</w:t>
            </w:r>
            <w:r w:rsidR="001E45F3" w:rsidRPr="007E2C15">
              <w:rPr>
                <w:rFonts w:cstheme="minorHAnsi"/>
                <w:lang w:val="en-GB"/>
              </w:rPr>
              <w:t>professional collaboration?</w:t>
            </w:r>
          </w:p>
          <w:p w14:paraId="0321E387" w14:textId="77777777" w:rsidR="00881419" w:rsidRPr="007E2C15" w:rsidRDefault="00881419" w:rsidP="00881419">
            <w:pPr>
              <w:ind w:left="378"/>
              <w:rPr>
                <w:rFonts w:cstheme="minorHAnsi"/>
                <w:lang w:val="en-GB"/>
              </w:rPr>
            </w:pPr>
          </w:p>
          <w:p w14:paraId="3CE77CAF" w14:textId="77777777" w:rsidR="00881419" w:rsidRPr="007E2C15" w:rsidRDefault="001E45F3" w:rsidP="007E2C15">
            <w:pPr>
              <w:pStyle w:val="ListParagraph"/>
              <w:numPr>
                <w:ilvl w:val="0"/>
                <w:numId w:val="21"/>
              </w:numPr>
              <w:spacing w:after="200" w:line="276" w:lineRule="auto"/>
              <w:ind w:left="1156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Yes: please describe in what way</w:t>
            </w:r>
          </w:p>
          <w:p w14:paraId="41D7A057" w14:textId="6AC0F06C" w:rsidR="006E1C7E" w:rsidRPr="007E2C15" w:rsidRDefault="001E45F3" w:rsidP="007E2C15">
            <w:pPr>
              <w:pStyle w:val="ListParagraph"/>
              <w:numPr>
                <w:ilvl w:val="0"/>
                <w:numId w:val="21"/>
              </w:numPr>
              <w:spacing w:after="200" w:line="276" w:lineRule="auto"/>
              <w:ind w:left="1156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No: please describe why not</w:t>
            </w:r>
          </w:p>
        </w:tc>
        <w:tc>
          <w:tcPr>
            <w:tcW w:w="4838" w:type="dxa"/>
          </w:tcPr>
          <w:p w14:paraId="082F1222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</w:tc>
      </w:tr>
      <w:tr w:rsidR="006E1C7E" w:rsidRPr="007D2CCC" w14:paraId="69227293" w14:textId="77777777" w:rsidTr="007E2C15">
        <w:trPr>
          <w:trHeight w:val="142"/>
        </w:trPr>
        <w:tc>
          <w:tcPr>
            <w:tcW w:w="4841" w:type="dxa"/>
          </w:tcPr>
          <w:p w14:paraId="32407DF4" w14:textId="77777777" w:rsidR="006E1C7E" w:rsidRPr="007E2C15" w:rsidRDefault="006E1C7E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  <w:p w14:paraId="237DE118" w14:textId="04F13632" w:rsidR="006E1C7E" w:rsidRPr="007E2C15" w:rsidRDefault="001E45F3" w:rsidP="00CF2414">
            <w:pPr>
              <w:pStyle w:val="ListParagraph"/>
              <w:numPr>
                <w:ilvl w:val="0"/>
                <w:numId w:val="14"/>
              </w:numPr>
              <w:ind w:left="738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 xml:space="preserve">What </w:t>
            </w:r>
            <w:r w:rsidR="00881419" w:rsidRPr="007E2C15">
              <w:rPr>
                <w:rFonts w:cstheme="minorHAnsi"/>
                <w:lang w:val="en-GB"/>
              </w:rPr>
              <w:t xml:space="preserve">thoughts do you have </w:t>
            </w:r>
            <w:r w:rsidRPr="007E2C15">
              <w:rPr>
                <w:rFonts w:cstheme="minorHAnsi"/>
                <w:lang w:val="en-GB"/>
              </w:rPr>
              <w:t xml:space="preserve">about organising the work in the emergency department in the form of specialized </w:t>
            </w:r>
            <w:r w:rsidR="007F452F" w:rsidRPr="007E2C15">
              <w:rPr>
                <w:rFonts w:cstheme="minorHAnsi"/>
                <w:lang w:val="en-GB"/>
              </w:rPr>
              <w:t>pathways</w:t>
            </w:r>
            <w:r w:rsidRPr="007E2C15">
              <w:rPr>
                <w:rFonts w:cstheme="minorHAnsi"/>
                <w:lang w:val="en-GB"/>
              </w:rPr>
              <w:t>?</w:t>
            </w:r>
            <w:r w:rsidRPr="007E2C15">
              <w:rPr>
                <w:rFonts w:cstheme="minorHAnsi"/>
                <w:lang w:val="en-GB"/>
              </w:rPr>
              <w:br/>
            </w:r>
          </w:p>
          <w:p w14:paraId="2F311748" w14:textId="77777777" w:rsidR="006E1C7E" w:rsidRPr="007E2C15" w:rsidRDefault="006E1C7E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</w:tc>
        <w:tc>
          <w:tcPr>
            <w:tcW w:w="4838" w:type="dxa"/>
          </w:tcPr>
          <w:p w14:paraId="0956FC87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</w:tc>
      </w:tr>
      <w:tr w:rsidR="006E1C7E" w:rsidRPr="007D2CCC" w14:paraId="203E7EDD" w14:textId="77777777" w:rsidTr="007E2C15">
        <w:trPr>
          <w:trHeight w:val="142"/>
        </w:trPr>
        <w:tc>
          <w:tcPr>
            <w:tcW w:w="4841" w:type="dxa"/>
          </w:tcPr>
          <w:p w14:paraId="69925FB2" w14:textId="77777777" w:rsidR="006E1C7E" w:rsidRPr="007E2C15" w:rsidRDefault="006E1C7E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  <w:p w14:paraId="02044ADA" w14:textId="5CF136D6" w:rsidR="007F452F" w:rsidRPr="007E2C15" w:rsidRDefault="007F452F" w:rsidP="00CF2414">
            <w:pPr>
              <w:pStyle w:val="ListParagraph"/>
              <w:numPr>
                <w:ilvl w:val="0"/>
                <w:numId w:val="14"/>
              </w:numPr>
              <w:ind w:left="738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When you think back to last week – how psychologically safe were you in regard to patient treatment?</w:t>
            </w:r>
          </w:p>
          <w:p w14:paraId="027E92A6" w14:textId="77777777" w:rsidR="007F452F" w:rsidRPr="007E2C15" w:rsidRDefault="007F452F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  <w:p w14:paraId="2CD19E0A" w14:textId="7E183A39" w:rsidR="007F452F" w:rsidRPr="007E2C15" w:rsidRDefault="007F452F" w:rsidP="00881419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Was there anything that made you insecure? If yes – why was that?</w:t>
            </w:r>
          </w:p>
          <w:p w14:paraId="214CAB2B" w14:textId="77777777" w:rsidR="006E1C7E" w:rsidRPr="007E2C15" w:rsidRDefault="006E1C7E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</w:tc>
        <w:tc>
          <w:tcPr>
            <w:tcW w:w="4838" w:type="dxa"/>
          </w:tcPr>
          <w:p w14:paraId="154F5A0E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</w:tc>
      </w:tr>
      <w:tr w:rsidR="006E1C7E" w:rsidRPr="007D2CCC" w14:paraId="05E564EE" w14:textId="77777777" w:rsidTr="007E2C15">
        <w:trPr>
          <w:trHeight w:val="142"/>
        </w:trPr>
        <w:tc>
          <w:tcPr>
            <w:tcW w:w="4841" w:type="dxa"/>
          </w:tcPr>
          <w:p w14:paraId="1895AB78" w14:textId="77777777" w:rsidR="006E1C7E" w:rsidRPr="007E2C15" w:rsidRDefault="006E1C7E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  <w:p w14:paraId="026BFF13" w14:textId="2D748AE4" w:rsidR="007F452F" w:rsidRPr="007E2C15" w:rsidRDefault="00D3440F" w:rsidP="00CF2414">
            <w:pPr>
              <w:pStyle w:val="ListParagraph"/>
              <w:numPr>
                <w:ilvl w:val="0"/>
                <w:numId w:val="14"/>
              </w:numPr>
              <w:ind w:left="738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Ca</w:t>
            </w:r>
            <w:r w:rsidR="007F452F" w:rsidRPr="007E2C15">
              <w:rPr>
                <w:rFonts w:cstheme="minorHAnsi"/>
                <w:lang w:val="en-GB"/>
              </w:rPr>
              <w:t>n you remember some e</w:t>
            </w:r>
            <w:r w:rsidRPr="007E2C15">
              <w:rPr>
                <w:rFonts w:cstheme="minorHAnsi"/>
                <w:lang w:val="en-GB"/>
              </w:rPr>
              <w:t>x</w:t>
            </w:r>
            <w:r w:rsidR="007F452F" w:rsidRPr="007E2C15">
              <w:rPr>
                <w:rFonts w:cstheme="minorHAnsi"/>
                <w:lang w:val="en-GB"/>
              </w:rPr>
              <w:t>amples for positi</w:t>
            </w:r>
            <w:r w:rsidRPr="007E2C15">
              <w:rPr>
                <w:rFonts w:cstheme="minorHAnsi"/>
                <w:lang w:val="en-GB"/>
              </w:rPr>
              <w:t>v</w:t>
            </w:r>
            <w:r w:rsidR="007F452F" w:rsidRPr="007E2C15">
              <w:rPr>
                <w:rFonts w:cstheme="minorHAnsi"/>
                <w:lang w:val="en-GB"/>
              </w:rPr>
              <w:t>e multi</w:t>
            </w:r>
            <w:r w:rsidRPr="007E2C15">
              <w:rPr>
                <w:rFonts w:cstheme="minorHAnsi"/>
                <w:lang w:val="en-GB"/>
              </w:rPr>
              <w:t>-</w:t>
            </w:r>
            <w:r w:rsidR="007F452F" w:rsidRPr="007E2C15">
              <w:rPr>
                <w:rFonts w:cstheme="minorHAnsi"/>
                <w:lang w:val="en-GB"/>
              </w:rPr>
              <w:t xml:space="preserve">professional </w:t>
            </w:r>
            <w:r w:rsidRPr="007E2C15">
              <w:rPr>
                <w:rFonts w:cstheme="minorHAnsi"/>
                <w:lang w:val="en-GB"/>
              </w:rPr>
              <w:t>collaboration</w:t>
            </w:r>
            <w:r w:rsidR="007F452F" w:rsidRPr="007E2C15">
              <w:rPr>
                <w:rFonts w:cstheme="minorHAnsi"/>
                <w:lang w:val="en-GB"/>
              </w:rPr>
              <w:t xml:space="preserve"> from last week?</w:t>
            </w:r>
          </w:p>
          <w:p w14:paraId="4D4C3584" w14:textId="77777777" w:rsidR="007F452F" w:rsidRPr="007E2C15" w:rsidRDefault="007F452F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  <w:p w14:paraId="51820E65" w14:textId="52EB2862" w:rsidR="007F452F" w:rsidRPr="007E2C15" w:rsidRDefault="007F452F" w:rsidP="00881419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 xml:space="preserve">Which factors, do you think, </w:t>
            </w:r>
            <w:r w:rsidR="00D3440F" w:rsidRPr="007E2C15">
              <w:rPr>
                <w:rFonts w:cstheme="minorHAnsi"/>
                <w:lang w:val="en-GB"/>
              </w:rPr>
              <w:t>contributed</w:t>
            </w:r>
            <w:r w:rsidRPr="007E2C15">
              <w:rPr>
                <w:rFonts w:cstheme="minorHAnsi"/>
                <w:lang w:val="en-GB"/>
              </w:rPr>
              <w:t xml:space="preserve"> to this positive example?</w:t>
            </w:r>
          </w:p>
          <w:p w14:paraId="4CC8EFBC" w14:textId="77777777" w:rsidR="006E1C7E" w:rsidRPr="007E2C15" w:rsidRDefault="006E1C7E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</w:tc>
        <w:tc>
          <w:tcPr>
            <w:tcW w:w="4838" w:type="dxa"/>
          </w:tcPr>
          <w:p w14:paraId="53A1EBF1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</w:tc>
      </w:tr>
      <w:tr w:rsidR="006E1C7E" w:rsidRPr="007D2CCC" w14:paraId="1AB547ED" w14:textId="77777777" w:rsidTr="007E2C15">
        <w:trPr>
          <w:trHeight w:val="142"/>
        </w:trPr>
        <w:tc>
          <w:tcPr>
            <w:tcW w:w="4841" w:type="dxa"/>
          </w:tcPr>
          <w:p w14:paraId="4C5DB2E9" w14:textId="77777777" w:rsidR="006E1C7E" w:rsidRPr="007E2C15" w:rsidRDefault="006E1C7E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  <w:p w14:paraId="65BB0808" w14:textId="519D391E" w:rsidR="006E1C7E" w:rsidRPr="007E2C15" w:rsidRDefault="007F452F" w:rsidP="00CF2414">
            <w:pPr>
              <w:pStyle w:val="ListParagraph"/>
              <w:numPr>
                <w:ilvl w:val="0"/>
                <w:numId w:val="14"/>
              </w:numPr>
              <w:ind w:left="738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 xml:space="preserve">Which changes </w:t>
            </w:r>
            <w:r w:rsidR="00881419" w:rsidRPr="007E2C15">
              <w:rPr>
                <w:rFonts w:cstheme="minorHAnsi"/>
                <w:lang w:val="en-GB"/>
              </w:rPr>
              <w:t xml:space="preserve">in work processes </w:t>
            </w:r>
            <w:r w:rsidRPr="007E2C15">
              <w:rPr>
                <w:rFonts w:cstheme="minorHAnsi"/>
                <w:lang w:val="en-GB"/>
              </w:rPr>
              <w:t xml:space="preserve">do you think will result in a work environment with better </w:t>
            </w:r>
            <w:r w:rsidR="00881419" w:rsidRPr="007E2C15">
              <w:rPr>
                <w:rFonts w:cstheme="minorHAnsi"/>
                <w:lang w:val="en-GB"/>
              </w:rPr>
              <w:t>care</w:t>
            </w:r>
            <w:r w:rsidRPr="007E2C15">
              <w:rPr>
                <w:rFonts w:cstheme="minorHAnsi"/>
                <w:lang w:val="en-GB"/>
              </w:rPr>
              <w:t xml:space="preserve"> and treatment?</w:t>
            </w:r>
          </w:p>
          <w:p w14:paraId="41A5742E" w14:textId="4B39067F" w:rsidR="007F452F" w:rsidRPr="007E2C15" w:rsidRDefault="007F452F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</w:tc>
        <w:tc>
          <w:tcPr>
            <w:tcW w:w="4838" w:type="dxa"/>
          </w:tcPr>
          <w:p w14:paraId="14D6F573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  <w:p w14:paraId="422E92BE" w14:textId="77777777" w:rsidR="00881419" w:rsidRPr="007E2C15" w:rsidRDefault="00881419" w:rsidP="00CF2414">
            <w:pPr>
              <w:ind w:left="738"/>
              <w:rPr>
                <w:rFonts w:cstheme="minorHAnsi"/>
                <w:lang w:val="en-GB"/>
              </w:rPr>
            </w:pPr>
          </w:p>
          <w:p w14:paraId="5F3C1889" w14:textId="77777777" w:rsidR="00881419" w:rsidRPr="007E2C15" w:rsidRDefault="00881419" w:rsidP="00CF2414">
            <w:pPr>
              <w:ind w:left="738"/>
              <w:rPr>
                <w:rFonts w:cstheme="minorHAnsi"/>
                <w:lang w:val="en-GB"/>
              </w:rPr>
            </w:pPr>
          </w:p>
          <w:p w14:paraId="7AC1771A" w14:textId="69BC7A63" w:rsidR="00881419" w:rsidRDefault="00881419" w:rsidP="00CF2414">
            <w:pPr>
              <w:ind w:left="738"/>
              <w:rPr>
                <w:rFonts w:cstheme="minorHAnsi"/>
                <w:lang w:val="en-GB"/>
              </w:rPr>
            </w:pPr>
          </w:p>
          <w:p w14:paraId="7EB0064C" w14:textId="77777777" w:rsidR="007E2C15" w:rsidRPr="007E2C15" w:rsidRDefault="007E2C15" w:rsidP="00CF2414">
            <w:pPr>
              <w:ind w:left="738"/>
              <w:rPr>
                <w:rFonts w:cstheme="minorHAnsi"/>
                <w:lang w:val="en-GB"/>
              </w:rPr>
            </w:pPr>
          </w:p>
          <w:p w14:paraId="0366D2E5" w14:textId="1F86358F" w:rsidR="00881419" w:rsidRPr="007E2C15" w:rsidRDefault="00881419" w:rsidP="00CF2414">
            <w:pPr>
              <w:ind w:left="738"/>
              <w:rPr>
                <w:rFonts w:cstheme="minorHAnsi"/>
                <w:lang w:val="en-GB"/>
              </w:rPr>
            </w:pPr>
          </w:p>
        </w:tc>
      </w:tr>
      <w:tr w:rsidR="006E1C7E" w:rsidRPr="007D2CCC" w14:paraId="3F549E3E" w14:textId="77777777" w:rsidTr="007E2C15">
        <w:trPr>
          <w:trHeight w:val="142"/>
        </w:trPr>
        <w:tc>
          <w:tcPr>
            <w:tcW w:w="4841" w:type="dxa"/>
          </w:tcPr>
          <w:p w14:paraId="3795136F" w14:textId="77777777" w:rsidR="006E1C7E" w:rsidRPr="007E2C15" w:rsidRDefault="006E1C7E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  <w:p w14:paraId="74DDD1C0" w14:textId="56D74C35" w:rsidR="007F452F" w:rsidRPr="007E2C15" w:rsidRDefault="007F452F" w:rsidP="00CF2414">
            <w:pPr>
              <w:pStyle w:val="ListParagraph"/>
              <w:numPr>
                <w:ilvl w:val="0"/>
                <w:numId w:val="14"/>
              </w:numPr>
              <w:ind w:left="738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 xml:space="preserve">When a </w:t>
            </w:r>
            <w:r w:rsidR="00D3440F" w:rsidRPr="007E2C15">
              <w:rPr>
                <w:rFonts w:cstheme="minorHAnsi"/>
                <w:lang w:val="en-GB"/>
              </w:rPr>
              <w:t>co-worker</w:t>
            </w:r>
            <w:r w:rsidRPr="007E2C15">
              <w:rPr>
                <w:rFonts w:cstheme="minorHAnsi"/>
                <w:lang w:val="en-GB"/>
              </w:rPr>
              <w:t xml:space="preserve"> in the department offers an idea </w:t>
            </w:r>
            <w:r w:rsidR="00967DE1" w:rsidRPr="007E2C15">
              <w:rPr>
                <w:rFonts w:cstheme="minorHAnsi"/>
                <w:lang w:val="en-GB"/>
              </w:rPr>
              <w:t>for new ways of working, what would typically happen?</w:t>
            </w:r>
          </w:p>
          <w:p w14:paraId="6D1755F9" w14:textId="5587936F" w:rsidR="006E1C7E" w:rsidRPr="007E2C15" w:rsidRDefault="006E1C7E" w:rsidP="00CF2414">
            <w:pPr>
              <w:pStyle w:val="ListParagraph"/>
              <w:ind w:left="738"/>
              <w:rPr>
                <w:rFonts w:cstheme="minorHAnsi"/>
                <w:lang w:val="en-GB"/>
              </w:rPr>
            </w:pPr>
          </w:p>
        </w:tc>
        <w:tc>
          <w:tcPr>
            <w:tcW w:w="4838" w:type="dxa"/>
          </w:tcPr>
          <w:p w14:paraId="53C1E26D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  <w:p w14:paraId="5191DF28" w14:textId="77777777" w:rsidR="00881419" w:rsidRPr="007E2C15" w:rsidRDefault="00881419" w:rsidP="00CF2414">
            <w:pPr>
              <w:ind w:left="738"/>
              <w:rPr>
                <w:rFonts w:cstheme="minorHAnsi"/>
                <w:lang w:val="en-GB"/>
              </w:rPr>
            </w:pPr>
          </w:p>
          <w:p w14:paraId="5C902D46" w14:textId="41EE85C0" w:rsidR="00881419" w:rsidRDefault="00881419" w:rsidP="00CF2414">
            <w:pPr>
              <w:ind w:left="738"/>
              <w:rPr>
                <w:rFonts w:cstheme="minorHAnsi"/>
                <w:lang w:val="en-GB"/>
              </w:rPr>
            </w:pPr>
          </w:p>
          <w:p w14:paraId="768DDF34" w14:textId="77777777" w:rsidR="007E2C15" w:rsidRPr="007E2C15" w:rsidRDefault="007E2C15" w:rsidP="00CF2414">
            <w:pPr>
              <w:ind w:left="738"/>
              <w:rPr>
                <w:rFonts w:cstheme="minorHAnsi"/>
                <w:lang w:val="en-GB"/>
              </w:rPr>
            </w:pPr>
          </w:p>
          <w:p w14:paraId="1F5D4566" w14:textId="77777777" w:rsidR="00881419" w:rsidRPr="007E2C15" w:rsidRDefault="00881419" w:rsidP="00CF2414">
            <w:pPr>
              <w:ind w:left="738"/>
              <w:rPr>
                <w:rFonts w:cstheme="minorHAnsi"/>
                <w:lang w:val="en-GB"/>
              </w:rPr>
            </w:pPr>
          </w:p>
          <w:p w14:paraId="334A2AB1" w14:textId="2225CE04" w:rsidR="00881419" w:rsidRPr="007E2C15" w:rsidRDefault="00881419" w:rsidP="00CF2414">
            <w:pPr>
              <w:ind w:left="738"/>
              <w:rPr>
                <w:rFonts w:cstheme="minorHAnsi"/>
                <w:lang w:val="en-GB"/>
              </w:rPr>
            </w:pPr>
          </w:p>
        </w:tc>
      </w:tr>
      <w:tr w:rsidR="006E1C7E" w:rsidRPr="007D2CCC" w14:paraId="497AE933" w14:textId="77777777" w:rsidTr="007E2C15">
        <w:trPr>
          <w:trHeight w:val="712"/>
        </w:trPr>
        <w:tc>
          <w:tcPr>
            <w:tcW w:w="4841" w:type="dxa"/>
          </w:tcPr>
          <w:p w14:paraId="2C47977A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  <w:p w14:paraId="3CCEFF31" w14:textId="797532E0" w:rsidR="006E1C7E" w:rsidRPr="007E2C15" w:rsidRDefault="00967DE1" w:rsidP="00CF2414">
            <w:pPr>
              <w:pStyle w:val="ListParagraph"/>
              <w:numPr>
                <w:ilvl w:val="0"/>
                <w:numId w:val="14"/>
              </w:numPr>
              <w:ind w:left="738"/>
              <w:rPr>
                <w:rFonts w:cstheme="minorHAnsi"/>
                <w:lang w:val="en-GB"/>
              </w:rPr>
            </w:pPr>
            <w:r w:rsidRPr="007E2C15">
              <w:rPr>
                <w:rFonts w:cstheme="minorHAnsi"/>
                <w:lang w:val="en-GB"/>
              </w:rPr>
              <w:t>Is there anything that you think is important</w:t>
            </w:r>
            <w:r w:rsidR="00881419" w:rsidRPr="007E2C15">
              <w:rPr>
                <w:rFonts w:cstheme="minorHAnsi"/>
                <w:lang w:val="en-GB"/>
              </w:rPr>
              <w:t xml:space="preserve"> about the new work process</w:t>
            </w:r>
            <w:r w:rsidRPr="007E2C15">
              <w:rPr>
                <w:rFonts w:cstheme="minorHAnsi"/>
                <w:lang w:val="en-GB"/>
              </w:rPr>
              <w:t xml:space="preserve"> </w:t>
            </w:r>
            <w:r w:rsidRPr="007E2C15">
              <w:rPr>
                <w:rFonts w:cstheme="minorHAnsi"/>
                <w:lang w:val="en-GB"/>
              </w:rPr>
              <w:lastRenderedPageBreak/>
              <w:t>that we did not ask about?</w:t>
            </w:r>
            <w:r w:rsidR="00881419" w:rsidRPr="007E2C15">
              <w:rPr>
                <w:rFonts w:cstheme="minorHAnsi"/>
                <w:lang w:val="en-GB"/>
              </w:rPr>
              <w:t xml:space="preserve"> If yes – what was it?</w:t>
            </w:r>
          </w:p>
          <w:p w14:paraId="59AC3BC2" w14:textId="0A3F633E" w:rsidR="007D2CCC" w:rsidRPr="007E2C15" w:rsidRDefault="007D2CCC" w:rsidP="007D2CCC">
            <w:pPr>
              <w:rPr>
                <w:rFonts w:cstheme="minorHAnsi"/>
                <w:lang w:val="en-GB"/>
              </w:rPr>
            </w:pPr>
          </w:p>
        </w:tc>
        <w:tc>
          <w:tcPr>
            <w:tcW w:w="4838" w:type="dxa"/>
          </w:tcPr>
          <w:p w14:paraId="1B79FB52" w14:textId="77777777" w:rsidR="006E1C7E" w:rsidRPr="007E2C15" w:rsidRDefault="006E1C7E" w:rsidP="00CF2414">
            <w:pPr>
              <w:ind w:left="738"/>
              <w:rPr>
                <w:rFonts w:cstheme="minorHAnsi"/>
                <w:lang w:val="en-GB"/>
              </w:rPr>
            </w:pPr>
          </w:p>
          <w:p w14:paraId="15B9E51C" w14:textId="77777777" w:rsidR="007D2CCC" w:rsidRPr="007E2C15" w:rsidRDefault="007D2CCC" w:rsidP="00CF2414">
            <w:pPr>
              <w:ind w:left="738"/>
              <w:rPr>
                <w:rFonts w:cstheme="minorHAnsi"/>
                <w:lang w:val="en-GB"/>
              </w:rPr>
            </w:pPr>
          </w:p>
          <w:p w14:paraId="19F953BB" w14:textId="06D44571" w:rsidR="007D2CCC" w:rsidRPr="007E2C15" w:rsidRDefault="007D2CCC" w:rsidP="00CF2414">
            <w:pPr>
              <w:ind w:left="738"/>
              <w:rPr>
                <w:rFonts w:cstheme="minorHAnsi"/>
                <w:lang w:val="en-GB"/>
              </w:rPr>
            </w:pPr>
          </w:p>
          <w:p w14:paraId="1878AA3D" w14:textId="77777777" w:rsidR="00881419" w:rsidRPr="007E2C15" w:rsidRDefault="00881419" w:rsidP="00CF2414">
            <w:pPr>
              <w:ind w:left="738"/>
              <w:rPr>
                <w:rFonts w:cstheme="minorHAnsi"/>
                <w:lang w:val="en-GB"/>
              </w:rPr>
            </w:pPr>
          </w:p>
          <w:p w14:paraId="3F7D6AE7" w14:textId="1797147A" w:rsidR="007D2CCC" w:rsidRPr="007E2C15" w:rsidRDefault="007D2CCC" w:rsidP="00CF2414">
            <w:pPr>
              <w:ind w:left="738"/>
              <w:rPr>
                <w:rFonts w:cstheme="minorHAnsi"/>
                <w:lang w:val="en-GB"/>
              </w:rPr>
            </w:pPr>
          </w:p>
        </w:tc>
      </w:tr>
    </w:tbl>
    <w:p w14:paraId="16A5D07E" w14:textId="3F6CC611" w:rsidR="007E2C15" w:rsidRDefault="007E2C15">
      <w:pPr>
        <w:rPr>
          <w:rFonts w:cstheme="minorHAnsi"/>
          <w:sz w:val="20"/>
          <w:szCs w:val="20"/>
        </w:rPr>
      </w:pPr>
    </w:p>
    <w:p w14:paraId="4AF75690" w14:textId="77777777" w:rsidR="007E2C15" w:rsidRDefault="007E2C15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3022BB00" w14:textId="77777777" w:rsidR="00CF2414" w:rsidRPr="007D2CCC" w:rsidRDefault="00CF2414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671"/>
      </w:tblGrid>
      <w:tr w:rsidR="00AD35C5" w:rsidRPr="007D2CCC" w14:paraId="5D08D8EC" w14:textId="77777777" w:rsidTr="007E2C15">
        <w:tc>
          <w:tcPr>
            <w:tcW w:w="0" w:type="auto"/>
            <w:gridSpan w:val="2"/>
            <w:shd w:val="clear" w:color="auto" w:fill="BFBFBF" w:themeFill="background1" w:themeFillShade="BF"/>
          </w:tcPr>
          <w:p w14:paraId="6EA1D4CE" w14:textId="77777777" w:rsidR="00AD35C5" w:rsidRPr="007D2CCC" w:rsidRDefault="00AD35C5" w:rsidP="00CF2414">
            <w:pPr>
              <w:ind w:left="738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516DD0D4" w14:textId="248CCBB7" w:rsidR="00AD35C5" w:rsidRPr="007D2CCC" w:rsidRDefault="00AD35C5" w:rsidP="00CF2414">
            <w:pPr>
              <w:ind w:left="738"/>
              <w:jc w:val="center"/>
              <w:rPr>
                <w:rFonts w:cstheme="minorHAnsi"/>
                <w:b/>
                <w:sz w:val="28"/>
                <w:szCs w:val="28"/>
                <w:lang w:val="en-GB"/>
              </w:rPr>
            </w:pPr>
            <w:r w:rsidRPr="007D2CCC">
              <w:rPr>
                <w:rFonts w:cstheme="minorHAnsi"/>
                <w:b/>
                <w:sz w:val="28"/>
                <w:szCs w:val="28"/>
                <w:lang w:val="en-GB"/>
              </w:rPr>
              <w:t xml:space="preserve">Post </w:t>
            </w:r>
            <w:r w:rsidR="007D2CCC">
              <w:rPr>
                <w:rFonts w:cstheme="minorHAnsi"/>
                <w:b/>
                <w:sz w:val="28"/>
                <w:szCs w:val="28"/>
                <w:lang w:val="en-GB"/>
              </w:rPr>
              <w:t>intervention (</w:t>
            </w:r>
            <w:r w:rsidRPr="007D2CCC">
              <w:rPr>
                <w:rFonts w:cstheme="minorHAnsi"/>
                <w:b/>
                <w:sz w:val="28"/>
                <w:szCs w:val="28"/>
                <w:lang w:val="en-GB"/>
              </w:rPr>
              <w:t>test of the infection pathway</w:t>
            </w:r>
            <w:r w:rsidR="007D2CCC">
              <w:rPr>
                <w:rFonts w:cstheme="minorHAnsi"/>
                <w:b/>
                <w:sz w:val="28"/>
                <w:szCs w:val="28"/>
                <w:lang w:val="en-GB"/>
              </w:rPr>
              <w:t>)</w:t>
            </w:r>
          </w:p>
          <w:p w14:paraId="111B3D3C" w14:textId="77777777" w:rsidR="00AD35C5" w:rsidRPr="007D2CCC" w:rsidRDefault="00AD35C5" w:rsidP="00CF2414">
            <w:pPr>
              <w:ind w:left="738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D3440F" w:rsidRPr="007D2CCC" w14:paraId="5FE1A2D6" w14:textId="77777777" w:rsidTr="007E2C15">
        <w:tc>
          <w:tcPr>
            <w:tcW w:w="4957" w:type="dxa"/>
          </w:tcPr>
          <w:p w14:paraId="68FF46F6" w14:textId="77777777" w:rsidR="007D2CCC" w:rsidRDefault="007D2CCC" w:rsidP="00CF2414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B985187" w14:textId="30E06BBF" w:rsidR="007D2CCC" w:rsidRDefault="007D2CCC" w:rsidP="007E2C15">
            <w:pPr>
              <w:ind w:left="311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Title: </w:t>
            </w:r>
            <w:r w:rsidRPr="007D2CCC">
              <w:rPr>
                <w:rFonts w:cstheme="minorHAnsi"/>
                <w:sz w:val="20"/>
                <w:szCs w:val="20"/>
                <w:lang w:val="en-GB"/>
              </w:rPr>
              <w:t>physician, nurse, coordinator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>, other (please specify)</w:t>
            </w:r>
          </w:p>
          <w:p w14:paraId="4EA74D9E" w14:textId="0D7C7E24" w:rsidR="00D3440F" w:rsidRPr="007D2CCC" w:rsidRDefault="00D3440F" w:rsidP="00CF2414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359827D" w14:textId="77777777" w:rsidR="00D3440F" w:rsidRPr="007D2CCC" w:rsidRDefault="00D3440F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1" w:type="dxa"/>
          </w:tcPr>
          <w:p w14:paraId="53D650AB" w14:textId="39EE04CC" w:rsidR="00D3440F" w:rsidRPr="007D2CCC" w:rsidRDefault="00D3440F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3440F" w:rsidRPr="007D2CCC" w14:paraId="085218EA" w14:textId="77777777" w:rsidTr="007E2C15">
        <w:tc>
          <w:tcPr>
            <w:tcW w:w="4957" w:type="dxa"/>
          </w:tcPr>
          <w:p w14:paraId="690BCB5D" w14:textId="79791806" w:rsidR="00D3440F" w:rsidRPr="007D2CCC" w:rsidRDefault="00D3440F" w:rsidP="00CF2414">
            <w:pPr>
              <w:pStyle w:val="ListParagraph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359B9DA2" w14:textId="77777777" w:rsidR="00D3440F" w:rsidRPr="007D2CCC" w:rsidRDefault="00D3440F" w:rsidP="00CF2414">
            <w:pPr>
              <w:pStyle w:val="ListParagraph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19194835" w14:textId="03F7408D" w:rsidR="00D3440F" w:rsidRPr="007D2CCC" w:rsidRDefault="00D3440F" w:rsidP="00CF2414">
            <w:pPr>
              <w:pStyle w:val="ListParagraph"/>
              <w:numPr>
                <w:ilvl w:val="0"/>
                <w:numId w:val="17"/>
              </w:numPr>
              <w:ind w:left="738"/>
              <w:rPr>
                <w:rFonts w:cstheme="minorHAnsi"/>
                <w:sz w:val="20"/>
                <w:szCs w:val="20"/>
                <w:lang w:val="en-GB"/>
              </w:rPr>
            </w:pPr>
            <w:r w:rsidRPr="007D2CCC">
              <w:rPr>
                <w:rFonts w:cstheme="minorHAnsi"/>
                <w:sz w:val="20"/>
                <w:szCs w:val="20"/>
                <w:lang w:val="en-GB"/>
              </w:rPr>
              <w:t xml:space="preserve">How many days did you participate in the 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 xml:space="preserve">new </w:t>
            </w:r>
            <w:r w:rsidR="004F00FA" w:rsidRPr="007D2CCC">
              <w:rPr>
                <w:rFonts w:cstheme="minorHAnsi"/>
                <w:sz w:val="20"/>
                <w:szCs w:val="20"/>
                <w:lang w:val="en-GB"/>
              </w:rPr>
              <w:t>infection pathway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 xml:space="preserve"> process</w:t>
            </w:r>
            <w:r w:rsidRPr="007D2CCC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1752FEC9" w14:textId="77777777" w:rsidR="00D3440F" w:rsidRPr="007D2CCC" w:rsidRDefault="00D3440F" w:rsidP="00CF2414">
            <w:pPr>
              <w:pStyle w:val="ListParagraph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609FD0B9" w14:textId="2DFB28A5" w:rsidR="00D3440F" w:rsidRPr="007D2CCC" w:rsidRDefault="00D3440F" w:rsidP="00CF2414">
            <w:pPr>
              <w:pStyle w:val="ListParagraph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1" w:type="dxa"/>
          </w:tcPr>
          <w:p w14:paraId="6E1720CC" w14:textId="77777777" w:rsidR="00D3440F" w:rsidRPr="007D2CCC" w:rsidRDefault="00D3440F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3440F" w:rsidRPr="007D2CCC" w14:paraId="10F8826E" w14:textId="77777777" w:rsidTr="007E2C15">
        <w:tc>
          <w:tcPr>
            <w:tcW w:w="4957" w:type="dxa"/>
          </w:tcPr>
          <w:p w14:paraId="4036011C" w14:textId="34034BF1" w:rsidR="00D3440F" w:rsidRPr="007D2CCC" w:rsidRDefault="00D3440F" w:rsidP="00CF2414">
            <w:pPr>
              <w:pStyle w:val="ListParagraph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7D852F6B" w14:textId="77777777" w:rsidR="00D3440F" w:rsidRPr="007D2CCC" w:rsidRDefault="00D3440F" w:rsidP="00CF2414">
            <w:pPr>
              <w:pStyle w:val="ListParagraph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14EAD05D" w14:textId="15A642A4" w:rsidR="00D3440F" w:rsidRPr="007D2CCC" w:rsidRDefault="004F00FA" w:rsidP="00CF2414">
            <w:pPr>
              <w:pStyle w:val="ListParagraph"/>
              <w:numPr>
                <w:ilvl w:val="0"/>
                <w:numId w:val="17"/>
              </w:numPr>
              <w:ind w:left="738"/>
              <w:rPr>
                <w:rFonts w:cstheme="minorHAnsi"/>
                <w:sz w:val="20"/>
                <w:szCs w:val="20"/>
                <w:lang w:val="en-GB"/>
              </w:rPr>
            </w:pPr>
            <w:r w:rsidRPr="007D2CCC"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D3440F" w:rsidRPr="007D2CCC">
              <w:rPr>
                <w:rFonts w:cstheme="minorHAnsi"/>
                <w:sz w:val="20"/>
                <w:szCs w:val="20"/>
                <w:lang w:val="en-GB"/>
              </w:rPr>
              <w:t xml:space="preserve">ow many colleagues did you 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>work with during the process</w:t>
            </w:r>
            <w:r w:rsidR="00D3440F" w:rsidRPr="007D2CCC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0DD4B3D3" w14:textId="77777777" w:rsidR="00D3440F" w:rsidRPr="007D2CCC" w:rsidRDefault="00D3440F" w:rsidP="00CF2414">
            <w:pPr>
              <w:pStyle w:val="ListParagraph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50928493" w14:textId="7FE84CBC" w:rsidR="00D3440F" w:rsidRPr="007D2CCC" w:rsidRDefault="00D3440F" w:rsidP="00CF2414">
            <w:pPr>
              <w:pStyle w:val="ListParagraph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1" w:type="dxa"/>
          </w:tcPr>
          <w:p w14:paraId="1FF4E4C1" w14:textId="77777777" w:rsidR="00D3440F" w:rsidRPr="007D2CCC" w:rsidRDefault="00D3440F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3440F" w:rsidRPr="007D2CCC" w14:paraId="4580A093" w14:textId="77777777" w:rsidTr="007E2C15">
        <w:tc>
          <w:tcPr>
            <w:tcW w:w="4957" w:type="dxa"/>
          </w:tcPr>
          <w:p w14:paraId="7740E969" w14:textId="77777777" w:rsidR="004F00FA" w:rsidRPr="007D2CCC" w:rsidRDefault="004F00FA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6F5DF137" w14:textId="4888CAE6" w:rsidR="00D3440F" w:rsidRPr="007D2CCC" w:rsidRDefault="00D3440F" w:rsidP="00CF241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D2CCC">
              <w:rPr>
                <w:rFonts w:cstheme="minorHAnsi"/>
                <w:sz w:val="20"/>
                <w:szCs w:val="20"/>
                <w:lang w:val="en-GB"/>
              </w:rPr>
              <w:t xml:space="preserve">When you think of the 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 xml:space="preserve">new </w:t>
            </w:r>
            <w:r w:rsidR="007D2CCC" w:rsidRPr="007D2CCC">
              <w:rPr>
                <w:rFonts w:cstheme="minorHAnsi"/>
                <w:sz w:val="20"/>
                <w:szCs w:val="20"/>
                <w:lang w:val="en-GB"/>
              </w:rPr>
              <w:t xml:space="preserve">work 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>process</w:t>
            </w:r>
            <w:r w:rsidRPr="007D2CCC">
              <w:rPr>
                <w:rFonts w:cstheme="minorHAnsi"/>
                <w:sz w:val="20"/>
                <w:szCs w:val="20"/>
                <w:lang w:val="en-GB"/>
              </w:rPr>
              <w:t>:</w:t>
            </w:r>
          </w:p>
          <w:p w14:paraId="115CAFC9" w14:textId="77777777" w:rsidR="00D3440F" w:rsidRPr="007D2CCC" w:rsidRDefault="00D3440F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080D75AA" w14:textId="78A5ECB4" w:rsidR="00D3440F" w:rsidRPr="007D2CCC" w:rsidRDefault="00D3440F" w:rsidP="00CF241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  <w:r w:rsidRPr="007D2CCC">
              <w:rPr>
                <w:rFonts w:cstheme="minorHAnsi"/>
                <w:sz w:val="20"/>
                <w:szCs w:val="20"/>
                <w:lang w:val="en-GB"/>
              </w:rPr>
              <w:t>How psychologically safe did you feel during the test?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 xml:space="preserve"> E.g., compared to the usual work process. </w:t>
            </w:r>
          </w:p>
          <w:p w14:paraId="16BDFF24" w14:textId="77777777" w:rsidR="00D3440F" w:rsidRPr="007D2CCC" w:rsidRDefault="00D3440F" w:rsidP="00CF2414">
            <w:pPr>
              <w:pStyle w:val="ListParagraph"/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2BD07DB3" w14:textId="47A02701" w:rsidR="00D3440F" w:rsidRPr="007D2CCC" w:rsidRDefault="00D3440F" w:rsidP="00CF241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  <w:r w:rsidRPr="007D2CCC">
              <w:rPr>
                <w:rFonts w:cstheme="minorHAnsi"/>
                <w:sz w:val="20"/>
                <w:szCs w:val="20"/>
                <w:lang w:val="en-GB"/>
              </w:rPr>
              <w:t xml:space="preserve">Were there differences in the different 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>groups</w:t>
            </w:r>
            <w:r w:rsidR="004F00FA" w:rsidRPr="007D2CCC">
              <w:rPr>
                <w:rFonts w:cstheme="minorHAnsi"/>
                <w:sz w:val="20"/>
                <w:szCs w:val="20"/>
                <w:lang w:val="en-GB"/>
              </w:rPr>
              <w:t xml:space="preserve"> in which you tested the infection pathway</w:t>
            </w:r>
            <w:r w:rsidRPr="007D2CCC">
              <w:rPr>
                <w:rFonts w:cstheme="minorHAnsi"/>
                <w:sz w:val="20"/>
                <w:szCs w:val="20"/>
                <w:lang w:val="en-GB"/>
              </w:rPr>
              <w:t>? (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>NB</w:t>
            </w:r>
            <w:r w:rsidRPr="007D2CCC">
              <w:rPr>
                <w:rFonts w:cstheme="minorHAnsi"/>
                <w:sz w:val="20"/>
                <w:szCs w:val="20"/>
                <w:lang w:val="en-GB"/>
              </w:rPr>
              <w:t xml:space="preserve">: we do not 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>share data with</w:t>
            </w:r>
            <w:r w:rsidRPr="007D2CCC">
              <w:rPr>
                <w:rFonts w:cstheme="minorHAnsi"/>
                <w:sz w:val="20"/>
                <w:szCs w:val="20"/>
                <w:lang w:val="en-GB"/>
              </w:rPr>
              <w:t xml:space="preserve"> your 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>colleagues</w:t>
            </w:r>
            <w:r w:rsidRPr="007D2CCC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78730108" w14:textId="775D714C" w:rsidR="00D3440F" w:rsidRPr="007D2CCC" w:rsidRDefault="00D3440F" w:rsidP="00CF2414">
            <w:pPr>
              <w:pStyle w:val="ListParagraph"/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1" w:type="dxa"/>
          </w:tcPr>
          <w:p w14:paraId="6EFB9B45" w14:textId="77777777" w:rsidR="00D3440F" w:rsidRPr="007D2CCC" w:rsidRDefault="00D3440F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3440F" w:rsidRPr="007D2CCC" w14:paraId="0FF3EFEF" w14:textId="77777777" w:rsidTr="007E2C15">
        <w:tc>
          <w:tcPr>
            <w:tcW w:w="4957" w:type="dxa"/>
          </w:tcPr>
          <w:p w14:paraId="5F3250DE" w14:textId="77777777" w:rsidR="00FE0F43" w:rsidRPr="007D2CCC" w:rsidRDefault="00FE0F43" w:rsidP="00CF2414">
            <w:pPr>
              <w:pStyle w:val="ListParagraph"/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72B6BE26" w14:textId="1620D61B" w:rsidR="00CC1D38" w:rsidRPr="007D2CCC" w:rsidRDefault="00C0536F" w:rsidP="00CF241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="00FE0F43" w:rsidRPr="007D2CCC">
              <w:rPr>
                <w:rFonts w:cstheme="minorHAnsi"/>
                <w:sz w:val="20"/>
                <w:szCs w:val="20"/>
                <w:lang w:val="en-GB"/>
              </w:rPr>
              <w:t xml:space="preserve">id the physical aspects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of the new work process </w:t>
            </w:r>
            <w:r w:rsidR="00FE0F43" w:rsidRPr="007D2CCC">
              <w:rPr>
                <w:rFonts w:cstheme="minorHAnsi"/>
                <w:sz w:val="20"/>
                <w:szCs w:val="20"/>
                <w:lang w:val="en-GB"/>
              </w:rPr>
              <w:t xml:space="preserve">have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any impact </w:t>
            </w:r>
            <w:r w:rsidR="00FE0F43" w:rsidRPr="007D2CCC">
              <w:rPr>
                <w:rFonts w:cstheme="minorHAnsi"/>
                <w:sz w:val="20"/>
                <w:szCs w:val="20"/>
                <w:lang w:val="en-GB"/>
              </w:rPr>
              <w:t>on your psychol</w:t>
            </w:r>
            <w:r w:rsidR="004F00FA" w:rsidRPr="007D2CCC">
              <w:rPr>
                <w:rFonts w:cstheme="minorHAnsi"/>
                <w:sz w:val="20"/>
                <w:szCs w:val="20"/>
                <w:lang w:val="en-GB"/>
              </w:rPr>
              <w:t>o</w:t>
            </w:r>
            <w:r w:rsidR="00FE0F43" w:rsidRPr="007D2CCC">
              <w:rPr>
                <w:rFonts w:cstheme="minorHAnsi"/>
                <w:sz w:val="20"/>
                <w:szCs w:val="20"/>
                <w:lang w:val="en-GB"/>
              </w:rPr>
              <w:t>gi</w:t>
            </w:r>
            <w:r w:rsidR="004F00FA" w:rsidRPr="007D2CCC">
              <w:rPr>
                <w:rFonts w:cstheme="minorHAnsi"/>
                <w:sz w:val="20"/>
                <w:szCs w:val="20"/>
                <w:lang w:val="en-GB"/>
              </w:rPr>
              <w:t>c</w:t>
            </w:r>
            <w:r w:rsidR="00FE0F43" w:rsidRPr="007D2CCC">
              <w:rPr>
                <w:rFonts w:cstheme="minorHAnsi"/>
                <w:sz w:val="20"/>
                <w:szCs w:val="20"/>
                <w:lang w:val="en-GB"/>
              </w:rPr>
              <w:t xml:space="preserve">al safety </w:t>
            </w:r>
            <w:r w:rsidR="007D2CCC" w:rsidRPr="007D2CCC">
              <w:rPr>
                <w:rFonts w:cstheme="minorHAnsi"/>
                <w:sz w:val="20"/>
                <w:szCs w:val="20"/>
                <w:lang w:val="en-GB"/>
              </w:rPr>
              <w:t>in regard to</w:t>
            </w:r>
            <w:r w:rsidR="00FE0F43" w:rsidRPr="007D2CCC">
              <w:rPr>
                <w:rFonts w:cstheme="minorHAnsi"/>
                <w:sz w:val="20"/>
                <w:szCs w:val="20"/>
                <w:lang w:val="en-GB"/>
              </w:rPr>
              <w:t xml:space="preserve"> multi</w:t>
            </w:r>
            <w:r w:rsidR="004F00FA" w:rsidRPr="007D2CCC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FE0F43" w:rsidRPr="007D2CCC">
              <w:rPr>
                <w:rFonts w:cstheme="minorHAnsi"/>
                <w:sz w:val="20"/>
                <w:szCs w:val="20"/>
                <w:lang w:val="en-GB"/>
              </w:rPr>
              <w:t>professional collaboration?</w:t>
            </w:r>
          </w:p>
          <w:p w14:paraId="0C2E7A3C" w14:textId="77777777" w:rsidR="00D3440F" w:rsidRPr="007D2CCC" w:rsidRDefault="00D3440F" w:rsidP="00CF2414">
            <w:pPr>
              <w:pStyle w:val="ListParagraph"/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1" w:type="dxa"/>
          </w:tcPr>
          <w:p w14:paraId="6E13FD93" w14:textId="77777777" w:rsidR="00D3440F" w:rsidRPr="007D2CCC" w:rsidRDefault="00D3440F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3440F" w:rsidRPr="007D2CCC" w14:paraId="3FCEDEAF" w14:textId="77777777" w:rsidTr="007E2C15">
        <w:tc>
          <w:tcPr>
            <w:tcW w:w="4957" w:type="dxa"/>
          </w:tcPr>
          <w:p w14:paraId="788CCDD3" w14:textId="77777777" w:rsidR="00CF2414" w:rsidRPr="007D2CCC" w:rsidRDefault="00CF2414" w:rsidP="00CF2414">
            <w:pPr>
              <w:pStyle w:val="ListParagraph"/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6B910D48" w14:textId="24359067" w:rsidR="00FE0F43" w:rsidRDefault="00FE0F43" w:rsidP="00CF241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  <w:r w:rsidRPr="007D2CCC">
              <w:rPr>
                <w:rFonts w:cstheme="minorHAnsi"/>
                <w:sz w:val="20"/>
                <w:szCs w:val="20"/>
                <w:lang w:val="en-GB"/>
              </w:rPr>
              <w:t xml:space="preserve">How do you see the 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 xml:space="preserve">new work </w:t>
            </w:r>
            <w:r w:rsidRPr="007D2CCC">
              <w:rPr>
                <w:rFonts w:cstheme="minorHAnsi"/>
                <w:sz w:val="20"/>
                <w:szCs w:val="20"/>
                <w:lang w:val="en-GB"/>
              </w:rPr>
              <w:t xml:space="preserve">pathways 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>working</w:t>
            </w:r>
            <w:r w:rsidR="004F00FA" w:rsidRPr="007D2CCC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7D2CCC">
              <w:rPr>
                <w:rFonts w:cstheme="minorHAnsi"/>
                <w:sz w:val="20"/>
                <w:szCs w:val="20"/>
                <w:lang w:val="en-GB"/>
              </w:rPr>
              <w:t xml:space="preserve">in the emergency </w:t>
            </w:r>
            <w:r w:rsidR="004F00FA" w:rsidRPr="007D2CCC">
              <w:rPr>
                <w:rFonts w:cstheme="minorHAnsi"/>
                <w:sz w:val="20"/>
                <w:szCs w:val="20"/>
                <w:lang w:val="en-GB"/>
              </w:rPr>
              <w:t>department</w:t>
            </w:r>
            <w:r w:rsidRPr="007D2CCC">
              <w:rPr>
                <w:rFonts w:cstheme="minorHAnsi"/>
                <w:sz w:val="20"/>
                <w:szCs w:val="20"/>
                <w:lang w:val="en-GB"/>
              </w:rPr>
              <w:t xml:space="preserve">? </w:t>
            </w:r>
          </w:p>
          <w:p w14:paraId="3839DA07" w14:textId="77777777" w:rsidR="007D2CCC" w:rsidRPr="007D2CCC" w:rsidRDefault="007D2CCC" w:rsidP="007D2CCC">
            <w:pPr>
              <w:pStyle w:val="ListParagraph"/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31852D3B" w14:textId="77777777" w:rsidR="00C0536F" w:rsidRPr="00C0536F" w:rsidRDefault="00C0536F" w:rsidP="00C0536F">
            <w:pPr>
              <w:pStyle w:val="ListParagraph"/>
              <w:rPr>
                <w:rFonts w:cstheme="minorHAnsi"/>
                <w:sz w:val="20"/>
                <w:szCs w:val="20"/>
                <w:lang w:val="en-GB"/>
              </w:rPr>
            </w:pPr>
          </w:p>
          <w:p w14:paraId="634F3982" w14:textId="42A0C670" w:rsidR="00D3440F" w:rsidRPr="007D2CCC" w:rsidRDefault="00FE0F43" w:rsidP="00CF241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  <w:r w:rsidRPr="007D2CCC">
              <w:rPr>
                <w:rFonts w:cstheme="minorHAnsi"/>
                <w:sz w:val="20"/>
                <w:szCs w:val="20"/>
                <w:lang w:val="en-GB"/>
              </w:rPr>
              <w:t>What was the most important learning point</w:t>
            </w:r>
            <w:r w:rsidR="004F00FA" w:rsidRPr="007D2CCC">
              <w:rPr>
                <w:rFonts w:cstheme="minorHAnsi"/>
                <w:sz w:val="20"/>
                <w:szCs w:val="20"/>
                <w:lang w:val="en-GB"/>
              </w:rPr>
              <w:t xml:space="preserve"> for your from testing the 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 xml:space="preserve">new </w:t>
            </w:r>
            <w:r w:rsidR="004F00FA" w:rsidRPr="007D2CCC">
              <w:rPr>
                <w:rFonts w:cstheme="minorHAnsi"/>
                <w:sz w:val="20"/>
                <w:szCs w:val="20"/>
                <w:lang w:val="en-GB"/>
              </w:rPr>
              <w:t xml:space="preserve">pathway 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>process</w:t>
            </w:r>
            <w:r w:rsidRPr="007D2CCC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4671" w:type="dxa"/>
          </w:tcPr>
          <w:p w14:paraId="65FAE417" w14:textId="77777777" w:rsidR="00D3440F" w:rsidRDefault="00D3440F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46001429" w14:textId="77777777" w:rsidR="00313E9A" w:rsidRDefault="00313E9A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3396F7F8" w14:textId="77777777" w:rsidR="00313E9A" w:rsidRDefault="00313E9A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279F6946" w14:textId="77777777" w:rsidR="00313E9A" w:rsidRDefault="00313E9A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0B0DCD0E" w14:textId="77777777" w:rsidR="00313E9A" w:rsidRDefault="00313E9A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7407AAD3" w14:textId="77777777" w:rsidR="00313E9A" w:rsidRDefault="00313E9A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31BC8A8C" w14:textId="77777777" w:rsidR="00313E9A" w:rsidRDefault="00313E9A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715E0ABD" w14:textId="65315CA8" w:rsidR="00313E9A" w:rsidRPr="007D2CCC" w:rsidRDefault="00313E9A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3440F" w:rsidRPr="007D2CCC" w14:paraId="4214B9FE" w14:textId="77777777" w:rsidTr="007E2C15">
        <w:tc>
          <w:tcPr>
            <w:tcW w:w="4957" w:type="dxa"/>
          </w:tcPr>
          <w:p w14:paraId="3010C733" w14:textId="77777777" w:rsidR="00C0536F" w:rsidRDefault="00C0536F" w:rsidP="00C0536F">
            <w:pPr>
              <w:pStyle w:val="ListParagraph"/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3DDC0B9F" w14:textId="090A65F5" w:rsidR="00FE0F43" w:rsidRPr="007D2CCC" w:rsidRDefault="00FE0F43" w:rsidP="00CF241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  <w:r w:rsidRPr="007D2CCC">
              <w:rPr>
                <w:rFonts w:cstheme="minorHAnsi"/>
                <w:sz w:val="20"/>
                <w:szCs w:val="20"/>
                <w:lang w:val="en-GB"/>
              </w:rPr>
              <w:t>When you think about the two weeks of testing:</w:t>
            </w:r>
          </w:p>
          <w:p w14:paraId="656441D5" w14:textId="486B1B1B" w:rsidR="00C0536F" w:rsidRPr="007D2CCC" w:rsidRDefault="004F00FA" w:rsidP="00C0536F">
            <w:pPr>
              <w:pStyle w:val="ListParagraph"/>
              <w:numPr>
                <w:ilvl w:val="0"/>
                <w:numId w:val="22"/>
              </w:num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0536F">
              <w:rPr>
                <w:rFonts w:cstheme="minorHAnsi"/>
                <w:sz w:val="20"/>
                <w:szCs w:val="20"/>
                <w:lang w:val="en-GB"/>
              </w:rPr>
              <w:t xml:space="preserve">How psychologically safe did you feel </w:t>
            </w:r>
            <w:r w:rsidR="007D2CCC" w:rsidRPr="00C0536F">
              <w:rPr>
                <w:rFonts w:cstheme="minorHAnsi"/>
                <w:sz w:val="20"/>
                <w:szCs w:val="20"/>
                <w:lang w:val="en-GB"/>
              </w:rPr>
              <w:t>in regard to</w:t>
            </w:r>
            <w:r w:rsidR="00CF2414" w:rsidRPr="00C0536F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C0536F">
              <w:rPr>
                <w:rFonts w:cstheme="minorHAnsi"/>
                <w:sz w:val="20"/>
                <w:szCs w:val="20"/>
                <w:lang w:val="en-GB"/>
              </w:rPr>
              <w:t>your contribution to the team?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1548ED95" w14:textId="77777777" w:rsidR="00C0536F" w:rsidRDefault="004F00FA" w:rsidP="00C0536F">
            <w:pPr>
              <w:pStyle w:val="ListParagraph"/>
              <w:numPr>
                <w:ilvl w:val="0"/>
                <w:numId w:val="22"/>
              </w:num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0536F">
              <w:rPr>
                <w:rFonts w:cstheme="minorHAnsi"/>
                <w:sz w:val="20"/>
                <w:szCs w:val="20"/>
                <w:lang w:val="en-GB"/>
              </w:rPr>
              <w:lastRenderedPageBreak/>
              <w:t>What do you think about the safety and quality of patient treatment?</w:t>
            </w:r>
          </w:p>
          <w:p w14:paraId="4C29664C" w14:textId="1BD3D8A9" w:rsidR="004F00FA" w:rsidRPr="00C0536F" w:rsidRDefault="004F00FA" w:rsidP="00C0536F">
            <w:pPr>
              <w:pStyle w:val="ListParagraph"/>
              <w:numPr>
                <w:ilvl w:val="0"/>
                <w:numId w:val="22"/>
              </w:num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0536F">
              <w:rPr>
                <w:rFonts w:cstheme="minorHAnsi"/>
                <w:sz w:val="20"/>
                <w:szCs w:val="20"/>
                <w:lang w:val="en-GB"/>
              </w:rPr>
              <w:t xml:space="preserve">Was there something that made you feel </w:t>
            </w:r>
            <w:r w:rsidR="00C0536F">
              <w:rPr>
                <w:rFonts w:cstheme="minorHAnsi"/>
                <w:sz w:val="20"/>
                <w:szCs w:val="20"/>
                <w:lang w:val="en-GB"/>
              </w:rPr>
              <w:t xml:space="preserve">less </w:t>
            </w:r>
            <w:r w:rsidRPr="00C0536F">
              <w:rPr>
                <w:rFonts w:cstheme="minorHAnsi"/>
                <w:sz w:val="20"/>
                <w:szCs w:val="20"/>
                <w:lang w:val="en-GB"/>
              </w:rPr>
              <w:t>secure? If yes, please explain why.</w:t>
            </w:r>
          </w:p>
          <w:p w14:paraId="5FCE376B" w14:textId="77777777" w:rsidR="00D3440F" w:rsidRPr="007D2CCC" w:rsidRDefault="00D3440F" w:rsidP="00CF2414">
            <w:pPr>
              <w:pStyle w:val="ListParagraph"/>
              <w:spacing w:after="200" w:line="276" w:lineRule="auto"/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71" w:type="dxa"/>
          </w:tcPr>
          <w:p w14:paraId="0530F431" w14:textId="77777777" w:rsidR="00D3440F" w:rsidRPr="007D2CCC" w:rsidRDefault="00D3440F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3440F" w:rsidRPr="007D2CCC" w14:paraId="52C1EC02" w14:textId="77777777" w:rsidTr="007E2C15">
        <w:tc>
          <w:tcPr>
            <w:tcW w:w="4957" w:type="dxa"/>
          </w:tcPr>
          <w:p w14:paraId="20546E7B" w14:textId="77777777" w:rsidR="00CF2414" w:rsidRPr="007D2CCC" w:rsidRDefault="00CF2414" w:rsidP="00CF2414">
            <w:pPr>
              <w:ind w:left="738"/>
              <w:rPr>
                <w:rFonts w:cstheme="minorHAnsi"/>
                <w:sz w:val="20"/>
                <w:szCs w:val="20"/>
                <w:lang w:val="en-GB"/>
              </w:rPr>
            </w:pPr>
          </w:p>
          <w:p w14:paraId="59400D91" w14:textId="5817B61C" w:rsidR="004F00FA" w:rsidRPr="007D2CCC" w:rsidRDefault="004F00FA" w:rsidP="00CF241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ind w:left="738"/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</w:pPr>
            <w:r w:rsidRPr="007D2CCC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 xml:space="preserve">Can you remember examples of good collaboration during the course </w:t>
            </w:r>
            <w:r w:rsidR="00C0536F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>test period</w:t>
            </w:r>
            <w:r w:rsidRPr="007D2CCC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>?</w:t>
            </w:r>
          </w:p>
          <w:p w14:paraId="51027754" w14:textId="77777777" w:rsidR="00D41181" w:rsidRDefault="00D41181" w:rsidP="00D41181">
            <w:pPr>
              <w:pStyle w:val="ListParagraph"/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</w:pPr>
          </w:p>
          <w:p w14:paraId="7D557026" w14:textId="5D49934F" w:rsidR="004F00FA" w:rsidRPr="00C0536F" w:rsidRDefault="004F00FA" w:rsidP="00C0536F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</w:pPr>
            <w:r w:rsidRPr="00C0536F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>Wh</w:t>
            </w:r>
            <w:r w:rsidR="00D41181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>at</w:t>
            </w:r>
            <w:r w:rsidRPr="00C0536F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 xml:space="preserve"> factors</w:t>
            </w:r>
            <w:r w:rsidR="00D41181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C0536F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 xml:space="preserve">contributed to this good </w:t>
            </w:r>
            <w:r w:rsidR="00D41181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>collaboration</w:t>
            </w:r>
            <w:r w:rsidRPr="00C0536F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>?</w:t>
            </w:r>
          </w:p>
          <w:p w14:paraId="4DF5466E" w14:textId="77777777" w:rsidR="00D3440F" w:rsidRPr="007D2CCC" w:rsidRDefault="00D3440F" w:rsidP="00CF2414">
            <w:pPr>
              <w:shd w:val="clear" w:color="auto" w:fill="FFFFFF"/>
              <w:spacing w:before="100" w:beforeAutospacing="1" w:after="100" w:afterAutospacing="1"/>
              <w:ind w:left="738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71" w:type="dxa"/>
          </w:tcPr>
          <w:p w14:paraId="559BBD81" w14:textId="77777777" w:rsidR="00D3440F" w:rsidRPr="007D2CCC" w:rsidRDefault="00D3440F" w:rsidP="00CF2414">
            <w:pPr>
              <w:ind w:left="738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3440F" w:rsidRPr="007D2CCC" w14:paraId="6322D1A6" w14:textId="77777777" w:rsidTr="007E2C15">
        <w:tc>
          <w:tcPr>
            <w:tcW w:w="4957" w:type="dxa"/>
          </w:tcPr>
          <w:p w14:paraId="27C911F7" w14:textId="77777777" w:rsidR="004F00FA" w:rsidRPr="007D2CCC" w:rsidRDefault="004F00FA" w:rsidP="00CF2414">
            <w:pPr>
              <w:pStyle w:val="ListParagraph"/>
              <w:spacing w:after="200" w:line="276" w:lineRule="auto"/>
              <w:ind w:left="738"/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</w:pPr>
          </w:p>
          <w:p w14:paraId="1051CF88" w14:textId="5E6454CB" w:rsidR="004F00FA" w:rsidRPr="007D2CCC" w:rsidRDefault="004F00FA" w:rsidP="00CF241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ind w:left="738"/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</w:pPr>
            <w:r w:rsidRPr="007D2CCC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 xml:space="preserve">Do you have any recommendations on how the </w:t>
            </w:r>
            <w:r w:rsidR="00D41181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 xml:space="preserve">new </w:t>
            </w:r>
            <w:r w:rsidRPr="007D2CCC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 xml:space="preserve">pathway </w:t>
            </w:r>
            <w:r w:rsidR="00D41181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>process</w:t>
            </w:r>
            <w:r w:rsidRPr="007D2CCC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 xml:space="preserve"> could be </w:t>
            </w:r>
            <w:r w:rsidR="00D41181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 xml:space="preserve">improved or </w:t>
            </w:r>
            <w:r w:rsidRPr="007D2CCC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>optimized?</w:t>
            </w:r>
          </w:p>
          <w:p w14:paraId="1C1CE593" w14:textId="77777777" w:rsidR="00D3440F" w:rsidRPr="007D2CCC" w:rsidRDefault="00D3440F" w:rsidP="00CF2414">
            <w:pPr>
              <w:spacing w:after="200" w:line="276" w:lineRule="auto"/>
              <w:ind w:left="378"/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4671" w:type="dxa"/>
          </w:tcPr>
          <w:p w14:paraId="1B9FF911" w14:textId="77777777" w:rsidR="00D3440F" w:rsidRPr="007D2CCC" w:rsidRDefault="00D3440F" w:rsidP="00CF2414">
            <w:pPr>
              <w:ind w:left="738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3440F" w:rsidRPr="007D2CCC" w14:paraId="4440FC67" w14:textId="77777777" w:rsidTr="007E2C15">
        <w:tc>
          <w:tcPr>
            <w:tcW w:w="4957" w:type="dxa"/>
          </w:tcPr>
          <w:p w14:paraId="3BA54C52" w14:textId="77777777" w:rsidR="004F00FA" w:rsidRPr="007D2CCC" w:rsidRDefault="004F00FA" w:rsidP="00CF2414">
            <w:pPr>
              <w:spacing w:after="20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</w:pPr>
          </w:p>
          <w:p w14:paraId="4165C943" w14:textId="4A15E71B" w:rsidR="004F00FA" w:rsidRPr="007D2CCC" w:rsidRDefault="004F00FA" w:rsidP="00CF2414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ind w:left="738"/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</w:pPr>
            <w:r w:rsidRPr="007D2CCC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>Is there something we did not ask and that you think is important to mention?</w:t>
            </w:r>
          </w:p>
          <w:p w14:paraId="18FF7956" w14:textId="77777777" w:rsidR="00D3440F" w:rsidRPr="007D2CCC" w:rsidRDefault="00D3440F" w:rsidP="00CF2414">
            <w:pPr>
              <w:spacing w:after="20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4671" w:type="dxa"/>
          </w:tcPr>
          <w:p w14:paraId="1BDE8FD7" w14:textId="77777777" w:rsidR="00D3440F" w:rsidRPr="007D2CCC" w:rsidRDefault="00D3440F" w:rsidP="00CF2414">
            <w:pPr>
              <w:ind w:left="738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3023C7AD" w14:textId="291BFDD1" w:rsidR="00EF580D" w:rsidRDefault="00EF580D" w:rsidP="00A55BDA">
      <w:pPr>
        <w:rPr>
          <w:rFonts w:cstheme="minorHAnsi"/>
          <w:sz w:val="20"/>
          <w:szCs w:val="20"/>
          <w:lang w:val="en-US"/>
        </w:rPr>
      </w:pPr>
    </w:p>
    <w:p w14:paraId="31E5166A" w14:textId="4E6113A1" w:rsidR="00313E9A" w:rsidRDefault="00313E9A" w:rsidP="00A55BDA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Thank you for your participation in this interview. If you have any questions about this interview or any part of the research, you are welcome to contact either Peter Dieckmann (</w:t>
      </w:r>
      <w:hyperlink r:id="rId7" w:history="1">
        <w:r w:rsidR="00A01587" w:rsidRPr="005140F7">
          <w:rPr>
            <w:rStyle w:val="Hyperlink"/>
            <w:rFonts w:cstheme="minorHAnsi"/>
            <w:sz w:val="20"/>
            <w:szCs w:val="20"/>
            <w:lang w:val="en-US"/>
          </w:rPr>
          <w:t>gerhard.peter.dieckmann@regionh.dk</w:t>
        </w:r>
      </w:hyperlink>
      <w:r>
        <w:rPr>
          <w:rFonts w:cstheme="minorHAnsi"/>
          <w:sz w:val="20"/>
          <w:szCs w:val="20"/>
          <w:lang w:val="en-US"/>
        </w:rPr>
        <w:t xml:space="preserve">) or </w:t>
      </w:r>
      <w:r w:rsidRPr="00313E9A">
        <w:rPr>
          <w:rFonts w:cstheme="minorHAnsi"/>
          <w:sz w:val="20"/>
          <w:szCs w:val="20"/>
          <w:lang w:val="en-US"/>
        </w:rPr>
        <w:t xml:space="preserve">Anne Eva Dalgaard </w:t>
      </w:r>
      <w:r>
        <w:rPr>
          <w:rFonts w:cstheme="minorHAnsi"/>
          <w:sz w:val="20"/>
          <w:szCs w:val="20"/>
          <w:lang w:val="en-US"/>
        </w:rPr>
        <w:t>(</w:t>
      </w:r>
      <w:hyperlink r:id="rId8" w:history="1">
        <w:r w:rsidRPr="005140F7">
          <w:rPr>
            <w:rStyle w:val="Hyperlink"/>
            <w:rFonts w:cstheme="minorHAnsi"/>
            <w:sz w:val="20"/>
            <w:szCs w:val="20"/>
            <w:lang w:val="en-US"/>
          </w:rPr>
          <w:t>anne.eva.dalgaard.01@regionh.dk</w:t>
        </w:r>
      </w:hyperlink>
      <w:r>
        <w:rPr>
          <w:rFonts w:cstheme="minorHAnsi"/>
          <w:sz w:val="20"/>
          <w:szCs w:val="20"/>
          <w:lang w:val="en-US"/>
        </w:rPr>
        <w:t>)</w:t>
      </w:r>
    </w:p>
    <w:p w14:paraId="14C0CD5B" w14:textId="77777777" w:rsidR="00313E9A" w:rsidRPr="007D2CCC" w:rsidRDefault="00313E9A" w:rsidP="00A55BDA">
      <w:pPr>
        <w:rPr>
          <w:rFonts w:cstheme="minorHAnsi"/>
          <w:sz w:val="20"/>
          <w:szCs w:val="20"/>
          <w:lang w:val="en-US"/>
        </w:rPr>
      </w:pPr>
    </w:p>
    <w:sectPr w:rsidR="00313E9A" w:rsidRPr="007D2CCC" w:rsidSect="007E2C15">
      <w:headerReference w:type="default" r:id="rId9"/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D6C7E" w14:textId="77777777" w:rsidR="00FA2132" w:rsidRDefault="00FA2132" w:rsidP="009558A9">
      <w:pPr>
        <w:spacing w:after="0" w:line="240" w:lineRule="auto"/>
      </w:pPr>
      <w:r>
        <w:separator/>
      </w:r>
    </w:p>
  </w:endnote>
  <w:endnote w:type="continuationSeparator" w:id="0">
    <w:p w14:paraId="3078D99A" w14:textId="77777777" w:rsidR="00FA2132" w:rsidRDefault="00FA2132" w:rsidP="00955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7E2A8" w14:textId="485736F5" w:rsidR="002F25EB" w:rsidRDefault="002F25EB">
    <w:pPr>
      <w:pStyle w:val="Footer"/>
    </w:pPr>
    <w:r>
      <w:rPr>
        <w:noProof/>
      </w:rPr>
      <w:drawing>
        <wp:inline distT="0" distB="0" distL="0" distR="0" wp14:anchorId="01B3E368" wp14:editId="39D7E164">
          <wp:extent cx="2006600" cy="230530"/>
          <wp:effectExtent l="0" t="0" r="0" b="0"/>
          <wp:docPr id="2" name="Picture 2" descr="Copenhagen Academy for Medical Education and Simulatio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Copenhagen Academy for Medical Education and Simulation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74240" cy="23830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2F25EB">
      <w:t xml:space="preserve"> </w:t>
    </w:r>
    <w:r>
      <w:t xml:space="preserve">                                                                                        </w:t>
    </w:r>
    <w:r>
      <w:rPr>
        <w:noProof/>
      </w:rPr>
      <w:drawing>
        <wp:inline distT="0" distB="0" distL="0" distR="0" wp14:anchorId="0EB0F872" wp14:editId="25258D94">
          <wp:extent cx="1238250" cy="179092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94132" cy="20163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6D886A3" w14:textId="77777777" w:rsidR="002F25EB" w:rsidRDefault="002F25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63BBB" w14:textId="77777777" w:rsidR="00FA2132" w:rsidRDefault="00FA2132" w:rsidP="009558A9">
      <w:pPr>
        <w:spacing w:after="0" w:line="240" w:lineRule="auto"/>
      </w:pPr>
      <w:r>
        <w:separator/>
      </w:r>
    </w:p>
  </w:footnote>
  <w:footnote w:type="continuationSeparator" w:id="0">
    <w:p w14:paraId="097917F2" w14:textId="77777777" w:rsidR="00FA2132" w:rsidRDefault="00FA2132" w:rsidP="009558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A05F6" w14:textId="0EF9AF83" w:rsidR="009558A9" w:rsidRPr="00967DE1" w:rsidRDefault="009558A9" w:rsidP="009558A9">
    <w:pPr>
      <w:pStyle w:val="Header"/>
      <w:jc w:val="center"/>
      <w:rPr>
        <w:b/>
        <w:sz w:val="28"/>
        <w:szCs w:val="28"/>
        <w:lang w:val="en-GB"/>
      </w:rPr>
    </w:pPr>
    <w:r w:rsidRPr="00967DE1">
      <w:rPr>
        <w:b/>
        <w:sz w:val="28"/>
        <w:szCs w:val="28"/>
        <w:lang w:val="en-GB"/>
      </w:rPr>
      <w:t>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550C9"/>
    <w:multiLevelType w:val="hybridMultilevel"/>
    <w:tmpl w:val="03E0FC0E"/>
    <w:lvl w:ilvl="0" w:tplc="D0AAB2C0">
      <w:start w:val="11"/>
      <w:numFmt w:val="bullet"/>
      <w:lvlText w:val="-"/>
      <w:lvlJc w:val="left"/>
      <w:pPr>
        <w:ind w:left="643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" w15:restartNumberingAfterBreak="0">
    <w:nsid w:val="148C77A7"/>
    <w:multiLevelType w:val="multilevel"/>
    <w:tmpl w:val="03D418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9D006F"/>
    <w:multiLevelType w:val="hybridMultilevel"/>
    <w:tmpl w:val="B5C26E68"/>
    <w:lvl w:ilvl="0" w:tplc="0406000F">
      <w:start w:val="1"/>
      <w:numFmt w:val="decimal"/>
      <w:lvlText w:val="%1."/>
      <w:lvlJc w:val="left"/>
      <w:pPr>
        <w:ind w:left="1003" w:hanging="360"/>
      </w:pPr>
    </w:lvl>
    <w:lvl w:ilvl="1" w:tplc="04060019" w:tentative="1">
      <w:start w:val="1"/>
      <w:numFmt w:val="lowerLetter"/>
      <w:lvlText w:val="%2."/>
      <w:lvlJc w:val="left"/>
      <w:pPr>
        <w:ind w:left="1723" w:hanging="360"/>
      </w:pPr>
    </w:lvl>
    <w:lvl w:ilvl="2" w:tplc="0406001B" w:tentative="1">
      <w:start w:val="1"/>
      <w:numFmt w:val="lowerRoman"/>
      <w:lvlText w:val="%3."/>
      <w:lvlJc w:val="right"/>
      <w:pPr>
        <w:ind w:left="2443" w:hanging="180"/>
      </w:pPr>
    </w:lvl>
    <w:lvl w:ilvl="3" w:tplc="0406000F" w:tentative="1">
      <w:start w:val="1"/>
      <w:numFmt w:val="decimal"/>
      <w:lvlText w:val="%4."/>
      <w:lvlJc w:val="left"/>
      <w:pPr>
        <w:ind w:left="3163" w:hanging="360"/>
      </w:pPr>
    </w:lvl>
    <w:lvl w:ilvl="4" w:tplc="04060019" w:tentative="1">
      <w:start w:val="1"/>
      <w:numFmt w:val="lowerLetter"/>
      <w:lvlText w:val="%5."/>
      <w:lvlJc w:val="left"/>
      <w:pPr>
        <w:ind w:left="3883" w:hanging="360"/>
      </w:pPr>
    </w:lvl>
    <w:lvl w:ilvl="5" w:tplc="0406001B" w:tentative="1">
      <w:start w:val="1"/>
      <w:numFmt w:val="lowerRoman"/>
      <w:lvlText w:val="%6."/>
      <w:lvlJc w:val="right"/>
      <w:pPr>
        <w:ind w:left="4603" w:hanging="180"/>
      </w:pPr>
    </w:lvl>
    <w:lvl w:ilvl="6" w:tplc="0406000F" w:tentative="1">
      <w:start w:val="1"/>
      <w:numFmt w:val="decimal"/>
      <w:lvlText w:val="%7."/>
      <w:lvlJc w:val="left"/>
      <w:pPr>
        <w:ind w:left="5323" w:hanging="360"/>
      </w:pPr>
    </w:lvl>
    <w:lvl w:ilvl="7" w:tplc="04060019" w:tentative="1">
      <w:start w:val="1"/>
      <w:numFmt w:val="lowerLetter"/>
      <w:lvlText w:val="%8."/>
      <w:lvlJc w:val="left"/>
      <w:pPr>
        <w:ind w:left="6043" w:hanging="360"/>
      </w:pPr>
    </w:lvl>
    <w:lvl w:ilvl="8" w:tplc="0406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3" w15:restartNumberingAfterBreak="0">
    <w:nsid w:val="1CB75A3C"/>
    <w:multiLevelType w:val="hybridMultilevel"/>
    <w:tmpl w:val="1F7427A0"/>
    <w:lvl w:ilvl="0" w:tplc="20000001">
      <w:start w:val="1"/>
      <w:numFmt w:val="bullet"/>
      <w:lvlText w:val=""/>
      <w:lvlJc w:val="left"/>
      <w:pPr>
        <w:ind w:left="1098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1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3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5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7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9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1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3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58" w:hanging="360"/>
      </w:pPr>
      <w:rPr>
        <w:rFonts w:ascii="Wingdings" w:hAnsi="Wingdings" w:hint="default"/>
      </w:rPr>
    </w:lvl>
  </w:abstractNum>
  <w:abstractNum w:abstractNumId="4" w15:restartNumberingAfterBreak="0">
    <w:nsid w:val="20354DB9"/>
    <w:multiLevelType w:val="multilevel"/>
    <w:tmpl w:val="373EBDC2"/>
    <w:lvl w:ilvl="0">
      <w:start w:val="4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9320F3"/>
    <w:multiLevelType w:val="hybridMultilevel"/>
    <w:tmpl w:val="72E2A606"/>
    <w:lvl w:ilvl="0" w:tplc="20000001">
      <w:start w:val="1"/>
      <w:numFmt w:val="bullet"/>
      <w:lvlText w:val=""/>
      <w:lvlJc w:val="left"/>
      <w:pPr>
        <w:ind w:left="1098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1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3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5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7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9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1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3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58" w:hanging="360"/>
      </w:pPr>
      <w:rPr>
        <w:rFonts w:ascii="Wingdings" w:hAnsi="Wingdings" w:hint="default"/>
      </w:rPr>
    </w:lvl>
  </w:abstractNum>
  <w:abstractNum w:abstractNumId="6" w15:restartNumberingAfterBreak="0">
    <w:nsid w:val="26A244A8"/>
    <w:multiLevelType w:val="hybridMultilevel"/>
    <w:tmpl w:val="5BE4A24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C01E53"/>
    <w:multiLevelType w:val="multilevel"/>
    <w:tmpl w:val="373EBDC2"/>
    <w:lvl w:ilvl="0">
      <w:start w:val="4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93D51E7"/>
    <w:multiLevelType w:val="hybridMultilevel"/>
    <w:tmpl w:val="B05E804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3F2790"/>
    <w:multiLevelType w:val="hybridMultilevel"/>
    <w:tmpl w:val="0FC2F01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197E88"/>
    <w:multiLevelType w:val="hybridMultilevel"/>
    <w:tmpl w:val="03F2A8C4"/>
    <w:lvl w:ilvl="0" w:tplc="20000001">
      <w:start w:val="1"/>
      <w:numFmt w:val="bullet"/>
      <w:lvlText w:val=""/>
      <w:lvlJc w:val="left"/>
      <w:pPr>
        <w:ind w:left="1098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1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3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5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7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9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1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3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58" w:hanging="360"/>
      </w:pPr>
      <w:rPr>
        <w:rFonts w:ascii="Wingdings" w:hAnsi="Wingdings" w:hint="default"/>
      </w:rPr>
    </w:lvl>
  </w:abstractNum>
  <w:abstractNum w:abstractNumId="11" w15:restartNumberingAfterBreak="0">
    <w:nsid w:val="47000EFF"/>
    <w:multiLevelType w:val="multilevel"/>
    <w:tmpl w:val="373EBDC2"/>
    <w:lvl w:ilvl="0">
      <w:start w:val="4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2" w15:restartNumberingAfterBreak="0">
    <w:nsid w:val="4C4C4E60"/>
    <w:multiLevelType w:val="multilevel"/>
    <w:tmpl w:val="0822793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E41697A"/>
    <w:multiLevelType w:val="hybridMultilevel"/>
    <w:tmpl w:val="19E851EE"/>
    <w:lvl w:ilvl="0" w:tplc="0406000F">
      <w:start w:val="1"/>
      <w:numFmt w:val="decimal"/>
      <w:lvlText w:val="%1."/>
      <w:lvlJc w:val="left"/>
      <w:pPr>
        <w:ind w:left="1003" w:hanging="360"/>
      </w:pPr>
    </w:lvl>
    <w:lvl w:ilvl="1" w:tplc="04060019" w:tentative="1">
      <w:start w:val="1"/>
      <w:numFmt w:val="lowerLetter"/>
      <w:lvlText w:val="%2."/>
      <w:lvlJc w:val="left"/>
      <w:pPr>
        <w:ind w:left="1723" w:hanging="360"/>
      </w:pPr>
    </w:lvl>
    <w:lvl w:ilvl="2" w:tplc="0406001B" w:tentative="1">
      <w:start w:val="1"/>
      <w:numFmt w:val="lowerRoman"/>
      <w:lvlText w:val="%3."/>
      <w:lvlJc w:val="right"/>
      <w:pPr>
        <w:ind w:left="2443" w:hanging="180"/>
      </w:pPr>
    </w:lvl>
    <w:lvl w:ilvl="3" w:tplc="0406000F" w:tentative="1">
      <w:start w:val="1"/>
      <w:numFmt w:val="decimal"/>
      <w:lvlText w:val="%4."/>
      <w:lvlJc w:val="left"/>
      <w:pPr>
        <w:ind w:left="3163" w:hanging="360"/>
      </w:pPr>
    </w:lvl>
    <w:lvl w:ilvl="4" w:tplc="04060019" w:tentative="1">
      <w:start w:val="1"/>
      <w:numFmt w:val="lowerLetter"/>
      <w:lvlText w:val="%5."/>
      <w:lvlJc w:val="left"/>
      <w:pPr>
        <w:ind w:left="3883" w:hanging="360"/>
      </w:pPr>
    </w:lvl>
    <w:lvl w:ilvl="5" w:tplc="0406001B" w:tentative="1">
      <w:start w:val="1"/>
      <w:numFmt w:val="lowerRoman"/>
      <w:lvlText w:val="%6."/>
      <w:lvlJc w:val="right"/>
      <w:pPr>
        <w:ind w:left="4603" w:hanging="180"/>
      </w:pPr>
    </w:lvl>
    <w:lvl w:ilvl="6" w:tplc="0406000F" w:tentative="1">
      <w:start w:val="1"/>
      <w:numFmt w:val="decimal"/>
      <w:lvlText w:val="%7."/>
      <w:lvlJc w:val="left"/>
      <w:pPr>
        <w:ind w:left="5323" w:hanging="360"/>
      </w:pPr>
    </w:lvl>
    <w:lvl w:ilvl="7" w:tplc="04060019" w:tentative="1">
      <w:start w:val="1"/>
      <w:numFmt w:val="lowerLetter"/>
      <w:lvlText w:val="%8."/>
      <w:lvlJc w:val="left"/>
      <w:pPr>
        <w:ind w:left="6043" w:hanging="360"/>
      </w:pPr>
    </w:lvl>
    <w:lvl w:ilvl="8" w:tplc="0406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14" w15:restartNumberingAfterBreak="0">
    <w:nsid w:val="52874C61"/>
    <w:multiLevelType w:val="multilevel"/>
    <w:tmpl w:val="B4E2D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35E7405"/>
    <w:multiLevelType w:val="hybridMultilevel"/>
    <w:tmpl w:val="6B8444F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51416EC"/>
    <w:multiLevelType w:val="multilevel"/>
    <w:tmpl w:val="8580092C"/>
    <w:lvl w:ilvl="0">
      <w:start w:val="4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7" w15:restartNumberingAfterBreak="0">
    <w:nsid w:val="56984388"/>
    <w:multiLevelType w:val="multilevel"/>
    <w:tmpl w:val="373EBDC2"/>
    <w:lvl w:ilvl="0">
      <w:start w:val="4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7193352"/>
    <w:multiLevelType w:val="hybridMultilevel"/>
    <w:tmpl w:val="2AD6BB74"/>
    <w:lvl w:ilvl="0" w:tplc="2000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9" w15:restartNumberingAfterBreak="0">
    <w:nsid w:val="57354599"/>
    <w:multiLevelType w:val="hybridMultilevel"/>
    <w:tmpl w:val="60B0C28C"/>
    <w:lvl w:ilvl="0" w:tplc="20000001">
      <w:start w:val="1"/>
      <w:numFmt w:val="bullet"/>
      <w:lvlText w:val=""/>
      <w:lvlJc w:val="left"/>
      <w:pPr>
        <w:ind w:left="1098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1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3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5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7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9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1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3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58" w:hanging="360"/>
      </w:pPr>
      <w:rPr>
        <w:rFonts w:ascii="Wingdings" w:hAnsi="Wingdings" w:hint="default"/>
      </w:rPr>
    </w:lvl>
  </w:abstractNum>
  <w:abstractNum w:abstractNumId="20" w15:restartNumberingAfterBreak="0">
    <w:nsid w:val="58EB77D6"/>
    <w:multiLevelType w:val="multilevel"/>
    <w:tmpl w:val="373EBDC2"/>
    <w:lvl w:ilvl="0">
      <w:start w:val="4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2F21803"/>
    <w:multiLevelType w:val="multilevel"/>
    <w:tmpl w:val="C44895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8FE15AB"/>
    <w:multiLevelType w:val="hybridMultilevel"/>
    <w:tmpl w:val="D322637C"/>
    <w:lvl w:ilvl="0" w:tplc="20000001">
      <w:start w:val="1"/>
      <w:numFmt w:val="bullet"/>
      <w:lvlText w:val=""/>
      <w:lvlJc w:val="left"/>
      <w:pPr>
        <w:ind w:left="1098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1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3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5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7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9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1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3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58" w:hanging="360"/>
      </w:pPr>
      <w:rPr>
        <w:rFonts w:ascii="Wingdings" w:hAnsi="Wingdings" w:hint="default"/>
      </w:rPr>
    </w:lvl>
  </w:abstractNum>
  <w:abstractNum w:abstractNumId="23" w15:restartNumberingAfterBreak="0">
    <w:nsid w:val="6C262C3F"/>
    <w:multiLevelType w:val="multilevel"/>
    <w:tmpl w:val="4B4E4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1"/>
  </w:num>
  <w:num w:numId="2">
    <w:abstractNumId w:val="23"/>
  </w:num>
  <w:num w:numId="3">
    <w:abstractNumId w:val="12"/>
  </w:num>
  <w:num w:numId="4">
    <w:abstractNumId w:val="14"/>
  </w:num>
  <w:num w:numId="5">
    <w:abstractNumId w:val="1"/>
  </w:num>
  <w:num w:numId="6">
    <w:abstractNumId w:val="16"/>
  </w:num>
  <w:num w:numId="7">
    <w:abstractNumId w:val="11"/>
  </w:num>
  <w:num w:numId="8">
    <w:abstractNumId w:val="15"/>
  </w:num>
  <w:num w:numId="9">
    <w:abstractNumId w:val="9"/>
  </w:num>
  <w:num w:numId="10">
    <w:abstractNumId w:val="8"/>
  </w:num>
  <w:num w:numId="11">
    <w:abstractNumId w:val="17"/>
  </w:num>
  <w:num w:numId="12">
    <w:abstractNumId w:val="7"/>
  </w:num>
  <w:num w:numId="13">
    <w:abstractNumId w:val="0"/>
  </w:num>
  <w:num w:numId="14">
    <w:abstractNumId w:val="13"/>
  </w:num>
  <w:num w:numId="15">
    <w:abstractNumId w:val="2"/>
  </w:num>
  <w:num w:numId="16">
    <w:abstractNumId w:val="20"/>
  </w:num>
  <w:num w:numId="17">
    <w:abstractNumId w:val="6"/>
  </w:num>
  <w:num w:numId="18">
    <w:abstractNumId w:val="4"/>
  </w:num>
  <w:num w:numId="19">
    <w:abstractNumId w:val="22"/>
  </w:num>
  <w:num w:numId="20">
    <w:abstractNumId w:val="19"/>
  </w:num>
  <w:num w:numId="21">
    <w:abstractNumId w:val="18"/>
  </w:num>
  <w:num w:numId="22">
    <w:abstractNumId w:val="3"/>
  </w:num>
  <w:num w:numId="23">
    <w:abstractNumId w:val="5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DCC"/>
    <w:rsid w:val="000B13B2"/>
    <w:rsid w:val="000B6ED5"/>
    <w:rsid w:val="0011383D"/>
    <w:rsid w:val="001966ED"/>
    <w:rsid w:val="001B79CA"/>
    <w:rsid w:val="001D7478"/>
    <w:rsid w:val="001E45F3"/>
    <w:rsid w:val="00232874"/>
    <w:rsid w:val="00281D11"/>
    <w:rsid w:val="002F25EB"/>
    <w:rsid w:val="00313E9A"/>
    <w:rsid w:val="00362238"/>
    <w:rsid w:val="004409CF"/>
    <w:rsid w:val="004F00FA"/>
    <w:rsid w:val="00500740"/>
    <w:rsid w:val="00502DCC"/>
    <w:rsid w:val="005D2CC8"/>
    <w:rsid w:val="005F135C"/>
    <w:rsid w:val="006469E3"/>
    <w:rsid w:val="006E1C7E"/>
    <w:rsid w:val="007137B5"/>
    <w:rsid w:val="007A6843"/>
    <w:rsid w:val="007D2CCC"/>
    <w:rsid w:val="007E2C15"/>
    <w:rsid w:val="007F452F"/>
    <w:rsid w:val="00881419"/>
    <w:rsid w:val="009558A9"/>
    <w:rsid w:val="00967DE1"/>
    <w:rsid w:val="00A00F3F"/>
    <w:rsid w:val="00A01587"/>
    <w:rsid w:val="00A21E31"/>
    <w:rsid w:val="00A259A5"/>
    <w:rsid w:val="00A55BDA"/>
    <w:rsid w:val="00AD35C5"/>
    <w:rsid w:val="00AE7884"/>
    <w:rsid w:val="00BC0C57"/>
    <w:rsid w:val="00BE30FE"/>
    <w:rsid w:val="00C0536F"/>
    <w:rsid w:val="00C27A12"/>
    <w:rsid w:val="00CC1D38"/>
    <w:rsid w:val="00CF2414"/>
    <w:rsid w:val="00D3440F"/>
    <w:rsid w:val="00D40D35"/>
    <w:rsid w:val="00D41181"/>
    <w:rsid w:val="00D51398"/>
    <w:rsid w:val="00D90700"/>
    <w:rsid w:val="00DD4778"/>
    <w:rsid w:val="00E62797"/>
    <w:rsid w:val="00EF580D"/>
    <w:rsid w:val="00F85B71"/>
    <w:rsid w:val="00FA2132"/>
    <w:rsid w:val="00FC209F"/>
    <w:rsid w:val="00FC68D6"/>
    <w:rsid w:val="00FC75AF"/>
    <w:rsid w:val="00FE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B6D0A3D"/>
  <w15:chartTrackingRefBased/>
  <w15:docId w15:val="{AFE6A006-E38F-4A21-BBCB-598C3CFC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02D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9558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8A9"/>
  </w:style>
  <w:style w:type="paragraph" w:styleId="Footer">
    <w:name w:val="footer"/>
    <w:basedOn w:val="Normal"/>
    <w:link w:val="FooterChar"/>
    <w:uiPriority w:val="99"/>
    <w:unhideWhenUsed/>
    <w:rsid w:val="009558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8A9"/>
  </w:style>
  <w:style w:type="paragraph" w:styleId="ListParagraph">
    <w:name w:val="List Paragraph"/>
    <w:basedOn w:val="Normal"/>
    <w:uiPriority w:val="34"/>
    <w:qFormat/>
    <w:rsid w:val="00F85B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0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F3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F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F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F3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87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87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13E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3E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4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e.eva.dalgaard.01@regionh.d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gerhard.peter.dieckmann@regionh.d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573</Words>
  <Characters>327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er</dc:creator>
  <cp:keywords/>
  <dc:description/>
  <cp:lastModifiedBy>Simon Tulloch</cp:lastModifiedBy>
  <cp:revision>4</cp:revision>
  <cp:lastPrinted>2021-05-11T11:37:00Z</cp:lastPrinted>
  <dcterms:created xsi:type="dcterms:W3CDTF">2021-05-11T11:41:00Z</dcterms:created>
  <dcterms:modified xsi:type="dcterms:W3CDTF">2021-05-31T11:32:00Z</dcterms:modified>
</cp:coreProperties>
</file>